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7A418" w14:textId="77777777" w:rsidR="00724628" w:rsidRPr="00F3780F" w:rsidRDefault="00724628" w:rsidP="002A6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3780F">
        <w:rPr>
          <w:rStyle w:val="ui-provider"/>
          <w:rFonts w:ascii="Times New Roman" w:hAnsi="Times New Roman" w:cs="Times New Roman"/>
          <w:b/>
          <w:bCs/>
          <w:sz w:val="24"/>
          <w:szCs w:val="24"/>
        </w:rPr>
        <w:t>Biochemical response of the endogeic earthworm</w:t>
      </w:r>
      <w:r w:rsidRPr="00F3780F">
        <w:rPr>
          <w:rStyle w:val="ui-provider"/>
          <w:sz w:val="24"/>
          <w:szCs w:val="24"/>
        </w:rPr>
        <w:t xml:space="preserve"> </w:t>
      </w:r>
      <w:r w:rsidRPr="00F3780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F3780F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lanteodrilus extremus</w:t>
      </w:r>
      <w:r w:rsidRPr="00F3780F">
        <w:rPr>
          <w:rFonts w:ascii="Times New Roman" w:hAnsi="Times New Roman" w:cs="Times New Roman"/>
          <w:b/>
          <w:bCs/>
          <w:sz w:val="24"/>
          <w:szCs w:val="24"/>
        </w:rPr>
        <w:t>) exposed to tropical soils</w:t>
      </w:r>
    </w:p>
    <w:p w14:paraId="46FE0889" w14:textId="77777777" w:rsidR="00C7204A" w:rsidRPr="00B61A20" w:rsidRDefault="00C7204A" w:rsidP="002A628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s-MX"/>
        </w:rPr>
      </w:pPr>
      <w:r w:rsidRPr="00B61A20">
        <w:rPr>
          <w:rFonts w:ascii="Times New Roman" w:hAnsi="Times New Roman" w:cs="Times New Roman"/>
          <w:sz w:val="20"/>
          <w:szCs w:val="20"/>
          <w:u w:val="single"/>
          <w:lang w:val="es-MX"/>
        </w:rPr>
        <w:t>E. Lucero Sánchez-del Cid</w:t>
      </w:r>
      <w:r w:rsidRPr="00B61A20">
        <w:rPr>
          <w:rFonts w:ascii="Times New Roman" w:hAnsi="Times New Roman" w:cs="Times New Roman"/>
          <w:sz w:val="20"/>
          <w:szCs w:val="20"/>
          <w:u w:val="single"/>
          <w:vertAlign w:val="superscript"/>
          <w:lang w:val="es-MX"/>
        </w:rPr>
        <w:t>1</w:t>
      </w:r>
      <w:r w:rsidRPr="00B61A20">
        <w:rPr>
          <w:rFonts w:ascii="Times New Roman" w:hAnsi="Times New Roman" w:cs="Times New Roman"/>
          <w:sz w:val="20"/>
          <w:szCs w:val="20"/>
          <w:u w:val="single"/>
          <w:lang w:val="es-MX"/>
        </w:rPr>
        <w:t>, Jaime Rendón-von Osten</w:t>
      </w:r>
      <w:r w:rsidRPr="00B61A20">
        <w:rPr>
          <w:rFonts w:ascii="Times New Roman" w:hAnsi="Times New Roman" w:cs="Times New Roman"/>
          <w:sz w:val="20"/>
          <w:szCs w:val="20"/>
          <w:u w:val="single"/>
          <w:vertAlign w:val="superscript"/>
          <w:lang w:val="es-MX"/>
        </w:rPr>
        <w:t>2</w:t>
      </w:r>
      <w:r w:rsidRPr="00B61A20">
        <w:rPr>
          <w:rFonts w:ascii="Times New Roman" w:hAnsi="Times New Roman" w:cs="Times New Roman"/>
          <w:sz w:val="20"/>
          <w:szCs w:val="20"/>
          <w:u w:val="single"/>
          <w:lang w:val="es-MX"/>
        </w:rPr>
        <w:t>, Ricardo Dzul-Caamal</w:t>
      </w:r>
      <w:r w:rsidRPr="00B61A20">
        <w:rPr>
          <w:rFonts w:ascii="Times New Roman" w:hAnsi="Times New Roman" w:cs="Times New Roman"/>
          <w:sz w:val="20"/>
          <w:szCs w:val="20"/>
          <w:u w:val="single"/>
          <w:vertAlign w:val="superscript"/>
          <w:lang w:val="es-MX"/>
        </w:rPr>
        <w:t>2</w:t>
      </w:r>
      <w:r w:rsidRPr="00B61A20">
        <w:rPr>
          <w:rFonts w:ascii="Times New Roman" w:hAnsi="Times New Roman" w:cs="Times New Roman"/>
          <w:sz w:val="20"/>
          <w:szCs w:val="20"/>
          <w:u w:val="single"/>
          <w:lang w:val="es-MX"/>
        </w:rPr>
        <w:t>, Ma. del Carmen Ángeles González-Chávez</w:t>
      </w:r>
      <w:r w:rsidRPr="00B61A20">
        <w:rPr>
          <w:rFonts w:ascii="Times New Roman" w:hAnsi="Times New Roman" w:cs="Times New Roman"/>
          <w:sz w:val="20"/>
          <w:szCs w:val="20"/>
          <w:u w:val="single"/>
          <w:vertAlign w:val="superscript"/>
          <w:lang w:val="es-MX"/>
        </w:rPr>
        <w:t>3</w:t>
      </w:r>
      <w:r w:rsidRPr="00B61A20">
        <w:rPr>
          <w:rFonts w:ascii="Times New Roman" w:hAnsi="Times New Roman" w:cs="Times New Roman"/>
          <w:sz w:val="20"/>
          <w:szCs w:val="20"/>
          <w:u w:val="single"/>
          <w:lang w:val="es-MX"/>
        </w:rPr>
        <w:t>, Arturo Torres-Dosal</w:t>
      </w:r>
      <w:r w:rsidRPr="00B61A20">
        <w:rPr>
          <w:rFonts w:ascii="Times New Roman" w:hAnsi="Times New Roman" w:cs="Times New Roman"/>
          <w:sz w:val="20"/>
          <w:szCs w:val="20"/>
          <w:u w:val="single"/>
          <w:vertAlign w:val="superscript"/>
          <w:lang w:val="es-MX"/>
        </w:rPr>
        <w:t>4</w:t>
      </w:r>
      <w:r w:rsidRPr="00B61A20">
        <w:rPr>
          <w:rFonts w:ascii="Times New Roman" w:hAnsi="Times New Roman" w:cs="Times New Roman"/>
          <w:sz w:val="20"/>
          <w:szCs w:val="20"/>
          <w:u w:val="single"/>
          <w:lang w:val="es-MX"/>
        </w:rPr>
        <w:t>, Esperanza Huerta-Lwanga</w:t>
      </w:r>
      <w:r w:rsidRPr="00B61A20">
        <w:rPr>
          <w:rFonts w:ascii="Times New Roman" w:hAnsi="Times New Roman" w:cs="Times New Roman"/>
          <w:sz w:val="20"/>
          <w:szCs w:val="20"/>
          <w:u w:val="single"/>
          <w:vertAlign w:val="superscript"/>
          <w:lang w:val="es-MX"/>
        </w:rPr>
        <w:t>1,5</w:t>
      </w:r>
    </w:p>
    <w:p w14:paraId="10E9558E" w14:textId="65CBC3A4" w:rsidR="00313F22" w:rsidRPr="00FE362A" w:rsidRDefault="00313F22" w:rsidP="002A6289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E362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C93F96" w:rsidRPr="00FE362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C9766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E36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E362A">
        <w:rPr>
          <w:rFonts w:ascii="Times New Roman" w:hAnsi="Times New Roman" w:cs="Times New Roman"/>
          <w:sz w:val="20"/>
          <w:szCs w:val="20"/>
        </w:rPr>
        <w:t>Organochlorine (OC) and organophosphate (OP) pesticides analyzed in in soils collected from Maize-Sorghum and Soybean-Sorghum cropping systems. LOD: limit of detection</w:t>
      </w:r>
      <w:r w:rsidR="00C97663">
        <w:rPr>
          <w:rFonts w:ascii="Times New Roman" w:hAnsi="Times New Roman" w:cs="Times New Roman"/>
          <w:sz w:val="20"/>
          <w:szCs w:val="20"/>
        </w:rPr>
        <w:t>.</w:t>
      </w:r>
      <w:r w:rsidRPr="00FE362A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8646" w:type="dxa"/>
        <w:tblInd w:w="676" w:type="dxa"/>
        <w:tblLook w:val="04A0" w:firstRow="1" w:lastRow="0" w:firstColumn="1" w:lastColumn="0" w:noHBand="0" w:noVBand="1"/>
      </w:tblPr>
      <w:tblGrid>
        <w:gridCol w:w="3522"/>
        <w:gridCol w:w="1722"/>
        <w:gridCol w:w="1900"/>
        <w:gridCol w:w="1502"/>
      </w:tblGrid>
      <w:tr w:rsidR="0058679F" w:rsidRPr="000A5558" w14:paraId="7F866905" w14:textId="59618F3B" w:rsidTr="004114C9">
        <w:trPr>
          <w:trHeight w:val="53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6595D3C" w14:textId="5A038C3A" w:rsidR="00455434" w:rsidRPr="00B61A20" w:rsidRDefault="00B61A20" w:rsidP="005A25C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</w:tcPr>
          <w:p w14:paraId="44A853D8" w14:textId="77777777" w:rsidR="00455434" w:rsidRPr="00B61A20" w:rsidRDefault="004114C9" w:rsidP="005A25C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breviation</w:t>
            </w:r>
          </w:p>
          <w:p w14:paraId="5DBFF2BC" w14:textId="40099D0E" w:rsidR="004114C9" w:rsidRPr="00B61A20" w:rsidRDefault="004114C9" w:rsidP="005A25C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y compound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</w:tcPr>
          <w:p w14:paraId="62582B7A" w14:textId="77777777" w:rsidR="00455434" w:rsidRPr="00B61A20" w:rsidRDefault="00455434" w:rsidP="005A25C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breviation by</w:t>
            </w:r>
          </w:p>
          <w:p w14:paraId="4E5CA373" w14:textId="4DC608E3" w:rsidR="00455434" w:rsidRPr="00B61A20" w:rsidRDefault="00455434" w:rsidP="005A25C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</w:tcPr>
          <w:p w14:paraId="62EDA0B9" w14:textId="36965162" w:rsidR="00455434" w:rsidRPr="00B61A20" w:rsidRDefault="00455434" w:rsidP="005A25C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D (ng g</w:t>
            </w: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="001C26FF"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8679F" w:rsidRPr="000A5558" w14:paraId="4EE53598" w14:textId="116A8C16" w:rsidTr="004114C9">
        <w:trPr>
          <w:trHeight w:val="17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BF9D21" w14:textId="69B92380" w:rsidR="00455434" w:rsidRPr="000A5558" w:rsidRDefault="004F4E95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-</w:t>
            </w:r>
            <w:r w:rsidR="006F5D67"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xachlorocyclohexane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</w:tcPr>
          <w:p w14:paraId="71B1C410" w14:textId="0D5AB432" w:rsidR="00455434" w:rsidRPr="000A5558" w:rsidRDefault="00455434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α-HCH 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</w:tcPr>
          <w:p w14:paraId="73182884" w14:textId="2EF5934C" w:rsidR="00455434" w:rsidRPr="000A5558" w:rsidRDefault="00455434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Hs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2D6E78FF" w14:textId="52F744D3" w:rsidR="00455434" w:rsidRPr="000A5558" w:rsidRDefault="00455434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</w:t>
            </w:r>
          </w:p>
        </w:tc>
      </w:tr>
      <w:tr w:rsidR="0058679F" w:rsidRPr="000A5558" w14:paraId="29003ACA" w14:textId="1908E510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87BDB" w14:textId="0882ADA6" w:rsidR="00455434" w:rsidRPr="000A5558" w:rsidRDefault="004F4E95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 Hexachlorocyclohexa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F9E0B0" w14:textId="30FBF952" w:rsidR="00455434" w:rsidRPr="000A5558" w:rsidRDefault="00455434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-H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01695AC" w14:textId="1E20A9D8" w:rsidR="00455434" w:rsidRPr="000A5558" w:rsidRDefault="00455434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520EC14" w14:textId="00D7564E" w:rsidR="00455434" w:rsidRPr="000A5558" w:rsidRDefault="00455434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6</w:t>
            </w:r>
          </w:p>
        </w:tc>
      </w:tr>
      <w:tr w:rsidR="0058679F" w:rsidRPr="000A5558" w14:paraId="7DBA9D58" w14:textId="4305F728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36A46" w14:textId="184652E6" w:rsidR="00455434" w:rsidRPr="000A5558" w:rsidRDefault="004F4E95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- Hexachlorocyclohexa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7C3610" w14:textId="6DD45BD2" w:rsidR="00455434" w:rsidRPr="000A5558" w:rsidRDefault="00455434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-H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EB1325C" w14:textId="77777777" w:rsidR="00455434" w:rsidRPr="000A5558" w:rsidRDefault="00455434" w:rsidP="006E646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1A9D146" w14:textId="5D78CF2F" w:rsidR="00455434" w:rsidRPr="000A5558" w:rsidRDefault="00455434" w:rsidP="006E646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2</w:t>
            </w:r>
          </w:p>
        </w:tc>
      </w:tr>
      <w:tr w:rsidR="0058679F" w:rsidRPr="000A5558" w14:paraId="4F727309" w14:textId="0C557D77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18350" w14:textId="154FF990" w:rsidR="00455434" w:rsidRPr="000A5558" w:rsidRDefault="004F4E95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- Hexachlorocyclohexa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8F6F5F" w14:textId="77A0B0F4" w:rsidR="00455434" w:rsidRPr="000A5558" w:rsidRDefault="00455434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-H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6361915" w14:textId="77777777" w:rsidR="00455434" w:rsidRPr="000A5558" w:rsidRDefault="00455434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478FD82" w14:textId="6EE5F006" w:rsidR="00455434" w:rsidRPr="000A5558" w:rsidRDefault="00455434" w:rsidP="006E646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3</w:t>
            </w:r>
          </w:p>
        </w:tc>
      </w:tr>
      <w:tr w:rsidR="0058679F" w:rsidRPr="000A5558" w14:paraId="0AC0715C" w14:textId="0C0E477B" w:rsidTr="004114C9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DD4DC" w14:textId="77777777" w:rsidR="00455434" w:rsidRPr="000A5558" w:rsidRDefault="00455434" w:rsidP="005A2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2D5AC45" w14:textId="37078BE0" w:rsidR="00455434" w:rsidRPr="000A5558" w:rsidRDefault="00455434" w:rsidP="005A2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3DA3DC1" w14:textId="77777777" w:rsidR="00455434" w:rsidRPr="000A5558" w:rsidRDefault="00455434" w:rsidP="005A2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0F44976" w14:textId="646CFAB1" w:rsidR="00455434" w:rsidRPr="000A5558" w:rsidRDefault="00455434" w:rsidP="005A2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51F5" w:rsidRPr="000A5558" w14:paraId="6754689D" w14:textId="11FA6DF2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12A38" w14:textId="4112FDD2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ri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F1D826" w14:textId="039D0CBC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4A89C32" w14:textId="7ED0D4DB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N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ACD9078" w14:textId="267FECB5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0</w:t>
            </w:r>
          </w:p>
        </w:tc>
      </w:tr>
      <w:tr w:rsidR="005A51F5" w:rsidRPr="000A5558" w14:paraId="0C936FDF" w14:textId="13FE5A20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CE270" w14:textId="10A03D3B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rin keto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E592ED" w14:textId="1A7B2B6B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9862049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D72A8D4" w14:textId="237CE5BC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9</w:t>
            </w:r>
          </w:p>
        </w:tc>
      </w:tr>
      <w:tr w:rsidR="005A51F5" w:rsidRPr="000A5558" w14:paraId="1FA157C8" w14:textId="291393A3" w:rsidTr="004114C9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4AB98" w14:textId="6E59C60A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ldri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DCA7E7" w14:textId="48E18DBD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72385B3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BF8865E" w14:textId="799152D4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6</w:t>
            </w:r>
          </w:p>
        </w:tc>
      </w:tr>
      <w:tr w:rsidR="005A51F5" w:rsidRPr="000A5558" w14:paraId="1E30E3F8" w14:textId="6056E8C6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CA4A3" w14:textId="050F6406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ri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483402" w14:textId="715D83DF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F55CFBB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D0AFD9E" w14:textId="08CD1972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9</w:t>
            </w:r>
          </w:p>
        </w:tc>
      </w:tr>
      <w:tr w:rsidR="005A51F5" w:rsidRPr="000A5558" w14:paraId="1ABB1405" w14:textId="3299254E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879A6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2ECBF79" w14:textId="1E64B60B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C30EB8F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5F9D8D2" w14:textId="5A0EFDF1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A51F5" w:rsidRPr="000A5558" w14:paraId="1983C447" w14:textId="79263744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FAEB6" w14:textId="3A7CED5B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sulfan I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39BFC1" w14:textId="2B98EC30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B76311A" w14:textId="5F7B39A3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DO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C21158D" w14:textId="4BC97ABB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9</w:t>
            </w:r>
          </w:p>
        </w:tc>
      </w:tr>
      <w:tr w:rsidR="005A51F5" w:rsidRPr="000A5558" w14:paraId="71878FF7" w14:textId="3FAEF3C1" w:rsidTr="004114C9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7ED2F" w14:textId="65AA9838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sulfan II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A6477C" w14:textId="24A9AFC0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8A11652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A4AB232" w14:textId="50466BC4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3</w:t>
            </w:r>
          </w:p>
        </w:tc>
      </w:tr>
      <w:tr w:rsidR="005A51F5" w:rsidRPr="000A5558" w14:paraId="1A111641" w14:textId="2248EADC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FC78A" w14:textId="5C9E863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sulfan sulf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3BE7875" w14:textId="1CC82913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9F20906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0B92D31" w14:textId="16E212A5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5</w:t>
            </w:r>
          </w:p>
        </w:tc>
      </w:tr>
      <w:tr w:rsidR="005A51F5" w:rsidRPr="000A5558" w14:paraId="31ABD75D" w14:textId="1A6FB8B3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307AA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217026" w14:textId="7AE6E819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2F20345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62E4453" w14:textId="55511726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A51F5" w:rsidRPr="000A5558" w14:paraId="14E20E18" w14:textId="5E05C8F8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D3BA5" w14:textId="649527CA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hlorodiphenyltrichloroetha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2F654CC" w14:textId="7D29AC8B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, p´-</w:t>
            </w: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83777A9" w14:textId="7EC6459B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D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8407906" w14:textId="39742836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5</w:t>
            </w:r>
          </w:p>
        </w:tc>
      </w:tr>
      <w:tr w:rsidR="005A51F5" w:rsidRPr="000A5558" w14:paraId="35B11974" w14:textId="3A9203E2" w:rsidTr="004114C9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594E3" w14:textId="4EC86244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hlorodiphenyldichloroethyle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26866F2" w14:textId="230B185C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, p´-</w:t>
            </w: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EBF5D5C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9095398" w14:textId="42F65248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9</w:t>
            </w:r>
          </w:p>
        </w:tc>
      </w:tr>
      <w:tr w:rsidR="005A51F5" w:rsidRPr="000A5558" w14:paraId="5F4CD85B" w14:textId="6CAB0DB3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76F8E" w14:textId="28C2D09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hlorodiphenyldichloroetha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781B8D" w14:textId="04B1608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, p´-</w:t>
            </w: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988595D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F8B8933" w14:textId="0E6D7E06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4</w:t>
            </w:r>
          </w:p>
        </w:tc>
      </w:tr>
      <w:tr w:rsidR="005A51F5" w:rsidRPr="000A5558" w14:paraId="46FC04C1" w14:textId="2D897ED8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5F424" w14:textId="4AE40318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56627B" w14:textId="5E5F5CBF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7C3F0F8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4A0D5F6" w14:textId="1ED90C92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51F5" w:rsidRPr="000A5558" w14:paraId="0CA11485" w14:textId="722C9845" w:rsidTr="004114C9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3A9A8" w14:textId="574E80D6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tachlo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975DA2" w14:textId="39183852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36053DC" w14:textId="5F4ABB7D" w:rsidR="005A51F5" w:rsidRPr="000A5558" w:rsidRDefault="00E46976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PTCHL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9ECC2C1" w14:textId="030008DA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9</w:t>
            </w:r>
          </w:p>
        </w:tc>
      </w:tr>
      <w:tr w:rsidR="005A51F5" w:rsidRPr="000A5558" w14:paraId="2630F50C" w14:textId="61866985" w:rsidTr="004114C9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6337B" w14:textId="79B17BEA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tachlor epoxid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1AECA0" w14:textId="3055494A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755E9AF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14AC15C" w14:textId="117DEF66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6</w:t>
            </w:r>
          </w:p>
        </w:tc>
      </w:tr>
      <w:tr w:rsidR="005A51F5" w:rsidRPr="000A5558" w14:paraId="270E8D11" w14:textId="7BEC2458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8E9A6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A863E1" w14:textId="5CC1C615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6E2427F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BD8498E" w14:textId="25F298F2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A51F5" w:rsidRPr="000A5558" w14:paraId="7CB4357E" w14:textId="521B471D" w:rsidTr="004114C9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97FAB" w14:textId="28EBA89C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 chlorda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70FA85" w14:textId="52E96B62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2281082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4B30B5D" w14:textId="111DE006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2</w:t>
            </w:r>
          </w:p>
        </w:tc>
      </w:tr>
      <w:tr w:rsidR="005A51F5" w:rsidRPr="000A5558" w14:paraId="34BFD68D" w14:textId="14BE1978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44D98" w14:textId="73B03206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 chlorda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5BC68D" w14:textId="4B1D7B3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8C4C26F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E41FFCC" w14:textId="160E2C43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9</w:t>
            </w:r>
          </w:p>
        </w:tc>
      </w:tr>
      <w:tr w:rsidR="005A51F5" w:rsidRPr="000A5558" w14:paraId="0F954973" w14:textId="4C0276EB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2117F" w14:textId="497C09B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xychlo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9EADC1" w14:textId="5FC95DB9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70A5065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3C2B4F7" w14:textId="6F63E9B9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46</w:t>
            </w:r>
          </w:p>
        </w:tc>
      </w:tr>
      <w:tr w:rsidR="005A51F5" w:rsidRPr="000A5558" w14:paraId="23273F42" w14:textId="269F41FB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A9350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31CB87" w14:textId="3A2602EA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493D8C3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4D2B8B4" w14:textId="11BB2C01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A51F5" w:rsidRPr="000A5558" w14:paraId="5141BEA8" w14:textId="5D704EBB" w:rsidTr="004114C9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E65D7" w14:textId="368D7CEF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lorpyrifos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0235AC" w14:textId="450CD43B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DEA4F6A" w14:textId="781808F2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P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2A53B1A" w14:textId="46EF85BC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</w:tr>
      <w:tr w:rsidR="005A51F5" w:rsidRPr="000A5558" w14:paraId="1A0E5944" w14:textId="06BD921E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35683" w14:textId="6CFEB34A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ulfot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0D22EC" w14:textId="1836C0D0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8F033B0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6D780E3" w14:textId="50F598B5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5A51F5" w:rsidRPr="000A5558" w14:paraId="0A9A568E" w14:textId="2B9BBE38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2CD4C" w14:textId="02310F41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inphos-methy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214A53A" w14:textId="30334200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7244A4F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079BA3D" w14:textId="31FBE245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</w:tr>
      <w:tr w:rsidR="005A51F5" w:rsidRPr="000A5558" w14:paraId="729DBF08" w14:textId="13DE0D21" w:rsidTr="004114C9">
        <w:trPr>
          <w:trHeight w:val="1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A7C35" w14:textId="2F22DD59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opropho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D07EF9" w14:textId="3977B532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58555E7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EE4FD09" w14:textId="364378FD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5A51F5" w:rsidRPr="000A5558" w14:paraId="709E2D14" w14:textId="4ADA0E32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38766" w14:textId="679263AB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chlorpho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181054" w14:textId="406F05AC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B121328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D287EAE" w14:textId="773D7082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</w:tr>
      <w:tr w:rsidR="005A51F5" w:rsidRPr="000A5558" w14:paraId="1A66E23E" w14:textId="2A67E9E6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4C9E5" w14:textId="76067AC6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thion-methy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0B24F0" w14:textId="7E396E66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D1FB789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32208B9" w14:textId="4F75969C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3</w:t>
            </w:r>
          </w:p>
        </w:tc>
      </w:tr>
      <w:tr w:rsidR="005A51F5" w:rsidRPr="000A5558" w14:paraId="1760D276" w14:textId="5858301B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5CD9D" w14:textId="71A0EE18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hiopho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26B6E83" w14:textId="7C4D33DD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E1EC23B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6DAA196" w14:textId="74D0ECF1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5A51F5" w:rsidRPr="000A5558" w14:paraId="3C7F8BA5" w14:textId="3EF3E4F0" w:rsidTr="004114C9">
        <w:trPr>
          <w:trHeight w:val="174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404256" w14:textId="45DB0BC6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lorvos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</w:tcPr>
          <w:p w14:paraId="70A45BAA" w14:textId="38CBAC62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</w:tcPr>
          <w:p w14:paraId="2C75009D" w14:textId="77777777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</w:tcPr>
          <w:p w14:paraId="7CC131FF" w14:textId="4D0DFB78" w:rsidR="005A51F5" w:rsidRPr="000A5558" w:rsidRDefault="005A51F5" w:rsidP="005A51F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</w:tbl>
    <w:p w14:paraId="294DE72C" w14:textId="77777777" w:rsidR="00313F22" w:rsidRPr="00F67FBE" w:rsidRDefault="00313F2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67FB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19C0BE3" w14:textId="5635B774" w:rsidR="001D4429" w:rsidRPr="00FE362A" w:rsidRDefault="001D4429" w:rsidP="002A628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362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C93F96" w:rsidRPr="00FE362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C9766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E36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E362A">
        <w:rPr>
          <w:rFonts w:ascii="Times New Roman" w:hAnsi="Times New Roman" w:cs="Times New Roman"/>
          <w:sz w:val="20"/>
          <w:szCs w:val="20"/>
        </w:rPr>
        <w:t>Characterization of soils by agricultural management and description of physical and chemical characteristics. Mean and standard deviation (±SD) per parameter. OM: organic matter, P: phosphate, N</w:t>
      </w:r>
      <w:r w:rsidR="002A6289" w:rsidRPr="00FE362A">
        <w:rPr>
          <w:rFonts w:ascii="Times New Roman" w:hAnsi="Times New Roman" w:cs="Times New Roman"/>
          <w:sz w:val="20"/>
          <w:szCs w:val="20"/>
        </w:rPr>
        <w:t>:</w:t>
      </w:r>
      <w:r w:rsidRPr="00FE362A">
        <w:rPr>
          <w:rFonts w:ascii="Times New Roman" w:hAnsi="Times New Roman" w:cs="Times New Roman"/>
          <w:sz w:val="20"/>
          <w:szCs w:val="20"/>
        </w:rPr>
        <w:t xml:space="preserve"> nitrogen, CL: clay loam, SCL: sandy clay loam. Different bold letters represent significant differences between soils from different soil management </w:t>
      </w:r>
      <w:r w:rsidR="00FE362A" w:rsidRPr="00FE362A">
        <w:rPr>
          <w:rFonts w:ascii="Times New Roman" w:hAnsi="Times New Roman" w:cs="Times New Roman"/>
          <w:sz w:val="20"/>
          <w:szCs w:val="20"/>
        </w:rPr>
        <w:t>systems</w:t>
      </w:r>
      <w:r w:rsidR="00C9766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pPr w:leftFromText="141" w:rightFromText="141" w:vertAnchor="page" w:horzAnchor="margin" w:tblpXSpec="center" w:tblpY="2945"/>
        <w:tblW w:w="11023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1102"/>
        <w:gridCol w:w="1176"/>
        <w:gridCol w:w="1080"/>
        <w:gridCol w:w="1284"/>
        <w:gridCol w:w="1176"/>
        <w:gridCol w:w="1195"/>
        <w:gridCol w:w="925"/>
      </w:tblGrid>
      <w:tr w:rsidR="000A5558" w:rsidRPr="00797BF7" w14:paraId="08E50A52" w14:textId="77777777" w:rsidTr="000A5558">
        <w:trPr>
          <w:trHeight w:val="322"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24013910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 sampl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DF6E8F6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il </w:t>
            </w:r>
          </w:p>
          <w:p w14:paraId="64541083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80A680E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</w:t>
            </w:r>
          </w:p>
          <w:p w14:paraId="12469B3C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14:paraId="39BDFE7A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</w:tcPr>
          <w:p w14:paraId="48D85235" w14:textId="77777777" w:rsidR="00FE362A" w:rsidRPr="00B61A20" w:rsidRDefault="00FE362A" w:rsidP="00FE362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</w:t>
            </w:r>
          </w:p>
          <w:p w14:paraId="2DD68476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kg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9A4681B" w14:textId="77777777" w:rsidR="00FE362A" w:rsidRPr="00B61A20" w:rsidRDefault="00FE362A" w:rsidP="00FE362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  <w:p w14:paraId="533A80FD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kg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</w:tcPr>
          <w:p w14:paraId="0673580F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nd </w:t>
            </w:r>
          </w:p>
          <w:p w14:paraId="1205EB61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</w:tcPr>
          <w:p w14:paraId="082396FF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y</w:t>
            </w:r>
          </w:p>
          <w:p w14:paraId="5864754C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</w:tcPr>
          <w:p w14:paraId="20F4DB73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lt</w:t>
            </w:r>
          </w:p>
          <w:p w14:paraId="6C938166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</w:tcPr>
          <w:p w14:paraId="71D80FDA" w14:textId="77777777" w:rsidR="00FE362A" w:rsidRPr="00B61A20" w:rsidRDefault="00FE362A" w:rsidP="00FE36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xture</w:t>
            </w:r>
          </w:p>
        </w:tc>
      </w:tr>
      <w:tr w:rsidR="000A5558" w:rsidRPr="00797BF7" w14:paraId="2E1EA239" w14:textId="77777777" w:rsidTr="000A5558">
        <w:trPr>
          <w:trHeight w:val="322"/>
        </w:trPr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14:paraId="55C9A376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390BE22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2DAF72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</w:tcPr>
          <w:p w14:paraId="3548034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26B2CDE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490F9B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 xml:space="preserve">     16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14:paraId="38C8DE8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0D0E0DAE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6F2F92DE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14:paraId="0F22338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</w:tc>
      </w:tr>
      <w:tr w:rsidR="000A5558" w:rsidRPr="00797BF7" w14:paraId="442C9BE0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8422DAF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F8FA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5F366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7A756B6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9B668F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E5DEA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 xml:space="preserve">    7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0E9C012B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1E58732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D8041F6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C6F4812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</w:tc>
      </w:tr>
      <w:tr w:rsidR="000A5558" w:rsidRPr="00797BF7" w14:paraId="54E89962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E64C932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787C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1175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2993F0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C146C0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820D8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 xml:space="preserve">    5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264D058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3D9C29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40AFDB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4B312E5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</w:tc>
      </w:tr>
      <w:tr w:rsidR="000A5558" w:rsidRPr="00797BF7" w14:paraId="33707F62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A51154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AAF68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BF69F0" w14:textId="77777777" w:rsidR="00FE362A" w:rsidRPr="00797BF7" w:rsidRDefault="00FE362A" w:rsidP="00FE36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A4FE311" w14:textId="77777777" w:rsidR="00FE362A" w:rsidRPr="00797BF7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5C6FCF0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 xml:space="preserve">  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E23D0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3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3B4C3E70" w14:textId="77777777" w:rsidR="00FE362A" w:rsidRPr="00797BF7" w:rsidRDefault="00FE362A" w:rsidP="00FE36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704230E" w14:textId="77777777" w:rsidR="00FE362A" w:rsidRPr="00797BF7" w:rsidRDefault="00FE362A" w:rsidP="00FE36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4C1BE27" w14:textId="77777777" w:rsidR="00FE362A" w:rsidRPr="00797BF7" w:rsidRDefault="00FE362A" w:rsidP="00FE36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7A8D7E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</w:tc>
      </w:tr>
      <w:tr w:rsidR="000A5558" w:rsidRPr="00797BF7" w14:paraId="1E5FA90E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DD395B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2443E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E09C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FDAD43E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90D0F0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06B52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4.9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6D6117D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0DCC8E2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113530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D66087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</w:tc>
      </w:tr>
      <w:tr w:rsidR="000A5558" w:rsidRPr="00797BF7" w14:paraId="484D1B19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6E5402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BB9C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26F9E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430CAF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EE6C23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 xml:space="preserve">   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B58E1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 xml:space="preserve">  45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21183D6E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9F9663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FD37A9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F11C8B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</w:tc>
      </w:tr>
      <w:tr w:rsidR="000A5558" w:rsidRPr="00797BF7" w14:paraId="21B609D3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1155E0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C52B7A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1C79B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4.1±1.01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8F34872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7.3±0.6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82F0DAA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2.3±3.8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2BFAD6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6.9±14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1242D9E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50.6±3.7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9AE5DEB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6.2±1.7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155C28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5.1±2.7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214C42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558" w:rsidRPr="00797BF7" w14:paraId="4A101681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FA3AEA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70360E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67473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A3E56EA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499218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A72B2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35304AF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8B8DC0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6DE6492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CC4EEF6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558" w:rsidRPr="00797BF7" w14:paraId="4F5A3EC9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63C231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1102426"/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1BD79E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B9832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A7AA12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D858A6B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1C13B3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1.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2B2C71E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31B57E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B082BB6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381A31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</w:tc>
      </w:tr>
      <w:tr w:rsidR="000A5558" w:rsidRPr="00797BF7" w14:paraId="3C94FD2C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4277D0F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F592B3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09A63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63B110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3093375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 xml:space="preserve">   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07B0E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 xml:space="preserve">  8.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291B280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1DB5A4E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72419EF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F03B71F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</w:tc>
      </w:tr>
      <w:tr w:rsidR="000A5558" w:rsidRPr="00797BF7" w14:paraId="24CDDD52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AC163D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F12CF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21466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697720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AFF4E3E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695B1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 xml:space="preserve">  3.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07D9696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AACCC90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23082B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A1438A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</w:tr>
      <w:tr w:rsidR="000A5558" w:rsidRPr="00797BF7" w14:paraId="24165DF3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8B0624B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B7800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69F60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40CE6D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E008C1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0B1AD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43122EDB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B9C659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9F2507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0067DD6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</w:tc>
      </w:tr>
      <w:tr w:rsidR="000A5558" w:rsidRPr="00797BF7" w14:paraId="02EF38D8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91EF9A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5BAB33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373DB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440787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85A5A40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452E1B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 xml:space="preserve">  9.8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02068805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F9CE2D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0B7F0D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B9FF7B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</w:tr>
      <w:tr w:rsidR="000A5558" w:rsidRPr="00797BF7" w14:paraId="54CB2E3B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E6478A2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4A13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A8F75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53E3D5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FC50C0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6B29F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 xml:space="preserve">    1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B35656F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A812D7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8B9F56A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108AC6A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</w:tr>
      <w:bookmarkEnd w:id="0"/>
      <w:tr w:rsidR="000A5558" w:rsidRPr="00797BF7" w14:paraId="4D8D6162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1B9717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42A88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791F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4.1±1.8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EB78B8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6.8±0.6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2713307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3.9±3.2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BF8415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7.1±4.0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D3B1316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43.8±9.0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E581DB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31.1±6.5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577DBF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4.3±2.5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23DF282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558" w:rsidRPr="00797BF7" w14:paraId="480D781F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3DDC5B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F5F00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5A5B0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6B241C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F925E4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370A8E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39CB7BC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E419272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49BEF82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D40551A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558" w:rsidRPr="00797BF7" w14:paraId="31CE6E37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7C62783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E695CC" w14:textId="1AD3E797" w:rsidR="00FE362A" w:rsidRPr="00797BF7" w:rsidRDefault="00797BF7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D785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3CE9B8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830DEBB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DDAC97" w14:textId="77777777" w:rsidR="00FE362A" w:rsidRPr="00797BF7" w:rsidRDefault="00FE362A" w:rsidP="00FE3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2CBB0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CE692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63B65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38148B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</w:tc>
      </w:tr>
      <w:tr w:rsidR="000A5558" w:rsidRPr="00797BF7" w14:paraId="221F5C26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7670B7F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0E6F9" w14:textId="19439DC6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99E26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3D4DA6A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7CC00B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43DE51" w14:textId="77777777" w:rsidR="00FE362A" w:rsidRPr="00797BF7" w:rsidRDefault="00FE362A" w:rsidP="00FE3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4BD0B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50CE3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C3BA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ED951A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</w:tc>
      </w:tr>
      <w:tr w:rsidR="000A5558" w:rsidRPr="00797BF7" w14:paraId="73CBEADB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81EF2DA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574EE4" w14:textId="6E372AA1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A556D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62BECD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E2A07C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79AABF" w14:textId="77777777" w:rsidR="00FE362A" w:rsidRPr="00797BF7" w:rsidRDefault="00FE362A" w:rsidP="00FE3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83DA0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0ED9B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81BEB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4C3BA38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</w:p>
        </w:tc>
      </w:tr>
      <w:tr w:rsidR="000A5558" w:rsidRPr="00797BF7" w14:paraId="1E410AD8" w14:textId="77777777" w:rsidTr="000A5558">
        <w:trPr>
          <w:trHeight w:val="322"/>
        </w:trPr>
        <w:tc>
          <w:tcPr>
            <w:tcW w:w="959" w:type="dxa"/>
            <w:tcBorders>
              <w:top w:val="nil"/>
              <w:left w:val="nil"/>
              <w:right w:val="nil"/>
            </w:tcBorders>
          </w:tcPr>
          <w:p w14:paraId="70FDBEB4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189F600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AF4C85" w14:textId="22F3ACC6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4.9±1.</w:t>
            </w:r>
            <w:r w:rsidR="00797B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14:paraId="44176115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7.7±0.4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4FF4498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1.5±1.7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9B4C2C3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6.6±3.3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14:paraId="56A09811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56±6.2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69F6AD39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25.5±5.0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14:paraId="376056DF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BF7">
              <w:rPr>
                <w:rFonts w:ascii="Times New Roman" w:hAnsi="Times New Roman" w:cs="Times New Roman"/>
                <w:sz w:val="20"/>
                <w:szCs w:val="20"/>
              </w:rPr>
              <w:t>17.4±1.3</w:t>
            </w:r>
            <w:r w:rsidRPr="00797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14:paraId="05F189D3" w14:textId="77777777" w:rsidR="00FE362A" w:rsidRPr="00797BF7" w:rsidRDefault="00FE362A" w:rsidP="00FE3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E4EAAC" w14:textId="24893DA8" w:rsidR="001D4429" w:rsidRPr="00F67FBE" w:rsidRDefault="001D4429" w:rsidP="00D06C1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A42B424" w14:textId="4FDA1333" w:rsidR="00313F22" w:rsidRPr="00F67FBE" w:rsidRDefault="00313F22" w:rsidP="00D06C1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8D5066B" w14:textId="77777777" w:rsidR="0032266D" w:rsidRPr="00F67FBE" w:rsidRDefault="0032266D" w:rsidP="00EA12B8">
      <w:pPr>
        <w:rPr>
          <w:rFonts w:ascii="Times New Roman" w:hAnsi="Times New Roman" w:cs="Times New Roman"/>
          <w:sz w:val="20"/>
          <w:szCs w:val="20"/>
        </w:rPr>
      </w:pPr>
    </w:p>
    <w:p w14:paraId="7B46DA48" w14:textId="77777777" w:rsidR="0032266D" w:rsidRPr="00F67FBE" w:rsidRDefault="0032266D" w:rsidP="00EA12B8">
      <w:pPr>
        <w:rPr>
          <w:rFonts w:ascii="Times New Roman" w:hAnsi="Times New Roman" w:cs="Times New Roman"/>
          <w:sz w:val="20"/>
          <w:szCs w:val="20"/>
        </w:rPr>
      </w:pPr>
    </w:p>
    <w:p w14:paraId="3690F24F" w14:textId="77777777" w:rsidR="0032266D" w:rsidRPr="00F67FBE" w:rsidRDefault="0032266D" w:rsidP="00EA12B8">
      <w:pPr>
        <w:rPr>
          <w:rFonts w:ascii="Times New Roman" w:hAnsi="Times New Roman" w:cs="Times New Roman"/>
          <w:sz w:val="20"/>
          <w:szCs w:val="20"/>
        </w:rPr>
      </w:pPr>
    </w:p>
    <w:p w14:paraId="066689A9" w14:textId="77777777" w:rsidR="0032266D" w:rsidRPr="00F67FBE" w:rsidRDefault="0032266D" w:rsidP="00EA12B8">
      <w:pPr>
        <w:rPr>
          <w:rFonts w:ascii="Times New Roman" w:hAnsi="Times New Roman" w:cs="Times New Roman"/>
          <w:sz w:val="20"/>
          <w:szCs w:val="20"/>
        </w:rPr>
      </w:pPr>
    </w:p>
    <w:p w14:paraId="0ED0ACF2" w14:textId="77777777" w:rsidR="0032266D" w:rsidRPr="00F67FBE" w:rsidRDefault="0032266D" w:rsidP="00EA12B8">
      <w:pPr>
        <w:rPr>
          <w:rFonts w:ascii="Times New Roman" w:hAnsi="Times New Roman" w:cs="Times New Roman"/>
          <w:sz w:val="20"/>
          <w:szCs w:val="20"/>
        </w:rPr>
      </w:pPr>
    </w:p>
    <w:p w14:paraId="43E72612" w14:textId="77777777" w:rsidR="0032266D" w:rsidRPr="00F67FBE" w:rsidRDefault="0032266D" w:rsidP="00EA12B8">
      <w:pPr>
        <w:rPr>
          <w:rFonts w:ascii="Times New Roman" w:hAnsi="Times New Roman" w:cs="Times New Roman"/>
          <w:sz w:val="20"/>
          <w:szCs w:val="20"/>
        </w:rPr>
      </w:pPr>
    </w:p>
    <w:p w14:paraId="11110188" w14:textId="77777777" w:rsidR="0032266D" w:rsidRPr="00F67FBE" w:rsidRDefault="0032266D" w:rsidP="00EA12B8">
      <w:pPr>
        <w:rPr>
          <w:rFonts w:ascii="Times New Roman" w:hAnsi="Times New Roman" w:cs="Times New Roman"/>
          <w:sz w:val="20"/>
          <w:szCs w:val="20"/>
        </w:rPr>
      </w:pPr>
    </w:p>
    <w:p w14:paraId="15555957" w14:textId="77777777" w:rsidR="0032266D" w:rsidRPr="00F67FBE" w:rsidRDefault="0032266D" w:rsidP="00EA12B8">
      <w:pPr>
        <w:rPr>
          <w:rFonts w:ascii="Times New Roman" w:hAnsi="Times New Roman" w:cs="Times New Roman"/>
          <w:sz w:val="20"/>
          <w:szCs w:val="20"/>
        </w:rPr>
      </w:pPr>
    </w:p>
    <w:p w14:paraId="0209B126" w14:textId="42F543C5" w:rsidR="00413642" w:rsidRPr="00FE362A" w:rsidRDefault="00413642" w:rsidP="0041364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362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F0710" w:rsidRPr="00FE362A">
        <w:rPr>
          <w:rFonts w:ascii="Times New Roman" w:hAnsi="Times New Roman" w:cs="Times New Roman"/>
          <w:b/>
          <w:bCs/>
          <w:sz w:val="20"/>
          <w:szCs w:val="20"/>
        </w:rPr>
        <w:t>S</w:t>
      </w:r>
      <w:bookmarkStart w:id="1" w:name="_Hlk121838290"/>
      <w:r w:rsidR="00BF0710" w:rsidRPr="00FE362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C9766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E36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E362A">
        <w:rPr>
          <w:rFonts w:ascii="Times New Roman" w:hAnsi="Times New Roman" w:cs="Times New Roman"/>
          <w:sz w:val="20"/>
          <w:szCs w:val="20"/>
        </w:rPr>
        <w:t>Concentration of pesticide residues (ng g</w:t>
      </w:r>
      <w:r w:rsidRPr="00FE362A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FE362A">
        <w:rPr>
          <w:rFonts w:ascii="Times New Roman" w:hAnsi="Times New Roman" w:cs="Times New Roman"/>
          <w:sz w:val="20"/>
          <w:szCs w:val="20"/>
        </w:rPr>
        <w:t>) detected in soils collected from Maize-Sorghum (MS) and Soybean-Sorghum (SS) cropping system</w:t>
      </w:r>
      <w:r w:rsidR="005175D7" w:rsidRPr="00FE362A">
        <w:rPr>
          <w:rFonts w:ascii="Times New Roman" w:hAnsi="Times New Roman" w:cs="Times New Roman"/>
          <w:sz w:val="20"/>
          <w:szCs w:val="20"/>
        </w:rPr>
        <w:t xml:space="preserve"> and soils without agricultural management (WAM)</w:t>
      </w:r>
      <w:r w:rsidR="002401D6" w:rsidRPr="00FE362A">
        <w:rPr>
          <w:rFonts w:ascii="Times New Roman" w:hAnsi="Times New Roman" w:cs="Times New Roman"/>
          <w:sz w:val="20"/>
          <w:szCs w:val="20"/>
        </w:rPr>
        <w:t xml:space="preserve"> in the </w:t>
      </w:r>
      <w:r w:rsidR="002401D6" w:rsidRPr="0057244C">
        <w:rPr>
          <w:rFonts w:ascii="Times New Roman" w:hAnsi="Times New Roman" w:cs="Times New Roman"/>
          <w:sz w:val="20"/>
          <w:szCs w:val="20"/>
        </w:rPr>
        <w:t>ejido of Chencoh, Hopelechén, Campeche</w:t>
      </w:r>
      <w:r w:rsidRPr="0057244C">
        <w:rPr>
          <w:rFonts w:ascii="Times New Roman" w:hAnsi="Times New Roman" w:cs="Times New Roman"/>
          <w:sz w:val="20"/>
          <w:szCs w:val="20"/>
        </w:rPr>
        <w:t>. ND: not detected</w:t>
      </w:r>
      <w:r w:rsidR="009F639E" w:rsidRPr="0057244C">
        <w:rPr>
          <w:rFonts w:ascii="Times New Roman" w:hAnsi="Times New Roman" w:cs="Times New Roman"/>
          <w:sz w:val="20"/>
          <w:szCs w:val="20"/>
        </w:rPr>
        <w:t>; NA</w:t>
      </w:r>
      <w:r w:rsidR="009F639E" w:rsidRPr="0057244C">
        <w:rPr>
          <w:rFonts w:ascii="Times New Roman" w:hAnsi="Times New Roman" w:cs="Times New Roman"/>
          <w:sz w:val="24"/>
          <w:szCs w:val="24"/>
        </w:rPr>
        <w:t>:</w:t>
      </w:r>
      <w:r w:rsidR="005175D7" w:rsidRPr="0057244C">
        <w:rPr>
          <w:rFonts w:ascii="Times New Roman" w:hAnsi="Times New Roman" w:cs="Times New Roman"/>
          <w:sz w:val="24"/>
          <w:szCs w:val="24"/>
        </w:rPr>
        <w:t xml:space="preserve"> </w:t>
      </w:r>
      <w:r w:rsidR="009F639E" w:rsidRPr="0057244C">
        <w:rPr>
          <w:rFonts w:ascii="Times New Roman" w:hAnsi="Times New Roman" w:cs="Times New Roman"/>
          <w:sz w:val="24"/>
          <w:szCs w:val="24"/>
        </w:rPr>
        <w:t>not a</w:t>
      </w:r>
      <w:r w:rsidR="009906C0" w:rsidRPr="0057244C">
        <w:rPr>
          <w:rFonts w:ascii="Times New Roman" w:hAnsi="Times New Roman" w:cs="Times New Roman"/>
          <w:sz w:val="24"/>
          <w:szCs w:val="24"/>
        </w:rPr>
        <w:t>p</w:t>
      </w:r>
      <w:r w:rsidR="009F639E" w:rsidRPr="0057244C">
        <w:rPr>
          <w:rFonts w:ascii="Times New Roman" w:hAnsi="Times New Roman" w:cs="Times New Roman"/>
          <w:sz w:val="24"/>
          <w:szCs w:val="24"/>
        </w:rPr>
        <w:t>plicable; NAN: not analyzed</w:t>
      </w:r>
      <w:r w:rsidRPr="0057244C">
        <w:rPr>
          <w:rFonts w:ascii="Times New Roman" w:hAnsi="Times New Roman" w:cs="Times New Roman"/>
          <w:sz w:val="24"/>
          <w:szCs w:val="24"/>
        </w:rPr>
        <w:t xml:space="preserve"> SD: standard deviation</w:t>
      </w:r>
      <w:bookmarkEnd w:id="1"/>
      <w:r w:rsidR="00C9766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41" w:rightFromText="141" w:vertAnchor="page" w:horzAnchor="margin" w:tblpXSpec="center" w:tblpY="2897"/>
        <w:tblW w:w="11489" w:type="dxa"/>
        <w:tblLook w:val="04A0" w:firstRow="1" w:lastRow="0" w:firstColumn="1" w:lastColumn="0" w:noHBand="0" w:noVBand="1"/>
      </w:tblPr>
      <w:tblGrid>
        <w:gridCol w:w="1016"/>
        <w:gridCol w:w="1405"/>
        <w:gridCol w:w="538"/>
        <w:gridCol w:w="1050"/>
        <w:gridCol w:w="672"/>
        <w:gridCol w:w="222"/>
        <w:gridCol w:w="538"/>
        <w:gridCol w:w="1050"/>
        <w:gridCol w:w="778"/>
        <w:gridCol w:w="222"/>
        <w:gridCol w:w="1126"/>
        <w:gridCol w:w="222"/>
        <w:gridCol w:w="650"/>
        <w:gridCol w:w="1050"/>
        <w:gridCol w:w="1026"/>
      </w:tblGrid>
      <w:tr w:rsidR="00FA200C" w:rsidRPr="00F67FBE" w14:paraId="5117461A" w14:textId="77777777" w:rsidTr="00FE362A">
        <w:trPr>
          <w:trHeight w:val="2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BA2B7" w14:textId="132A18D8" w:rsidR="00FA200C" w:rsidRPr="00F67FBE" w:rsidRDefault="00FA200C" w:rsidP="00CF6C5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4E0C4" w14:textId="2DDCFAB2" w:rsidR="00FA200C" w:rsidRPr="00F67FBE" w:rsidRDefault="00FA200C" w:rsidP="00CF6C5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F81BD" w14:textId="54193DB1" w:rsidR="00FA200C" w:rsidRPr="00F67FBE" w:rsidRDefault="00FA200C" w:rsidP="00CF6C5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B3197" w14:textId="2D403398" w:rsidR="00FA200C" w:rsidRPr="00B61A20" w:rsidRDefault="00FA200C" w:rsidP="00B61A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A419F" w14:textId="2015A2A1" w:rsidR="00FA200C" w:rsidRPr="00B61A20" w:rsidRDefault="00FA200C" w:rsidP="00B61A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79F36" w14:textId="77777777" w:rsidR="00FA200C" w:rsidRPr="00B61A20" w:rsidRDefault="00FA200C" w:rsidP="00B61A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473D0" w14:textId="25FFF3C5" w:rsidR="00FA200C" w:rsidRPr="00B61A20" w:rsidRDefault="00FA200C" w:rsidP="00B61A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73186" w14:textId="1308298F" w:rsidR="00FA200C" w:rsidRPr="00B61A20" w:rsidRDefault="00FA200C" w:rsidP="00B61A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3BA05" w14:textId="326BAC87" w:rsidR="00FA200C" w:rsidRPr="00B61A20" w:rsidRDefault="00FA200C" w:rsidP="00B61A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D03A6" w14:textId="77777777" w:rsidR="00FA200C" w:rsidRPr="00B61A20" w:rsidRDefault="00FA200C" w:rsidP="00B61A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EB37C" w14:textId="6A7CDFA7" w:rsidR="00FA200C" w:rsidRPr="00B61A20" w:rsidRDefault="00FA200C" w:rsidP="00B61A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00A0A" w14:textId="77777777" w:rsidR="00FA200C" w:rsidRPr="00B61A20" w:rsidRDefault="00FA200C" w:rsidP="00B61A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88925" w14:textId="3CD2547D" w:rsidR="00FA200C" w:rsidRPr="00B61A20" w:rsidRDefault="00FA200C" w:rsidP="00B61A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1794D" w14:textId="60B1019F" w:rsidR="00FA200C" w:rsidRPr="00B61A20" w:rsidRDefault="00FA200C" w:rsidP="00B61A2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A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M*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76195" w14:textId="5F535E17" w:rsidR="00FA200C" w:rsidRPr="00F67FBE" w:rsidRDefault="00FA200C" w:rsidP="00CF6C5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362A" w:rsidRPr="00F67FBE" w14:paraId="49667B67" w14:textId="77777777" w:rsidTr="00FE362A">
        <w:trPr>
          <w:trHeight w:val="2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7C659" w14:textId="77777777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  <w:p w14:paraId="325120CB" w14:textId="77777777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</w:t>
            </w:r>
          </w:p>
          <w:p w14:paraId="33DB0178" w14:textId="6D63EB21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req 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A3F2E" w14:textId="77777777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</w:t>
            </w:r>
          </w:p>
          <w:p w14:paraId="73D43773" w14:textId="7FA68A3E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lassifica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03555" w14:textId="67608F95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re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ACFC7" w14:textId="657606B2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1CD3A" w14:textId="790CCDA8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14707" w14:textId="77777777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AEBEF" w14:textId="5BE3C1DE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re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9FCB4" w14:textId="7CA12A35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05DCE" w14:textId="67C693F4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79B09" w14:textId="77777777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576F3" w14:textId="49A1EC6B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455B8E90" w14:textId="36B1257D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E7488" w14:textId="77777777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90546" w14:textId="588E03A3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C3BE7" w14:textId="42991D2E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2CEDA" w14:textId="1C4D7ABD" w:rsidR="00FE362A" w:rsidRPr="00F67FBE" w:rsidRDefault="00FE362A" w:rsidP="00B61A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</w:tr>
      <w:tr w:rsidR="00FE362A" w:rsidRPr="00F67FBE" w14:paraId="684A8EA9" w14:textId="77777777" w:rsidTr="00FE362A">
        <w:trPr>
          <w:trHeight w:val="26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93D66" w14:textId="1535B81D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-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E51F6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eldri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F1EEA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E81A0" w14:textId="52D3AEF2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9F9DA2" w14:textId="1F27EE26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63E2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6F26C5" w14:textId="1F5EA82B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2F2204" w14:textId="04BCC4E4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38D41D" w14:textId="21A79D94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C432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2E1C4D" w14:textId="2D03A421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144742209"/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34±132</w:t>
            </w:r>
            <w:bookmarkEnd w:id="2"/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2D31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07F8E" w14:textId="203969F6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A2C4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244EA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1F387F00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D87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F21E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sulfan 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3320A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3952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DEC2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6B99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A99F3" w14:textId="266C4C45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0AEB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B2EC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4EE24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0D4F" w14:textId="74682B3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144742255"/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±0.55</w:t>
            </w:r>
            <w:bookmarkEnd w:id="3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16431CD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967F" w14:textId="6287FEB4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574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5A7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32B87BAB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CD3B4" w14:textId="338ECB1E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27CC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chlorpho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9B6B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3247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B5DA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3FF3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706A" w14:textId="33FA1352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9547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96D4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BD3EA3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160A1" w14:textId="7C4B9D06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_Hlk144742352"/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±0.02</w:t>
            </w:r>
            <w:bookmarkEnd w:id="4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015CC5F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F0A9" w14:textId="27B5B7E6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33A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403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63E5B966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0D6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766A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 chlorda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91C4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DEDD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B019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9E2E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9C511" w14:textId="4923A7D1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9FFA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0B74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220102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30471" w14:textId="0BCCFD5A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±0.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574B069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3600" w14:textId="5F22DB7C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546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A1F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4AD0EDA4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5AE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9B8B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α-HC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2C7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922E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DAE3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7E30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094BF" w14:textId="62B299EC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7426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B02D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70298A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7FBDF" w14:textId="33198E2D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±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122342A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5BB9" w14:textId="74483B99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AD8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443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1C9C92BB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94BA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B8FD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-H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A170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4A6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0C88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DCAA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9E532" w14:textId="275E4E4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A764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81D5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6C49B5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B72FF" w14:textId="47F68121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±0.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00172F9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5DEE" w14:textId="6DC029F9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3D4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305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032125D1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DAB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45C9A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-chlord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1235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83B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DBA2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AAE3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C411D" w14:textId="2883CF0B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ADD8A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1AF1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78B2B0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76C95" w14:textId="4F8835F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±0.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7C80B22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7ECD" w14:textId="148990B2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3CD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D63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15DE6D31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7AC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D79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sulfan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CA36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5A7A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E31A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F4FA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28D2E" w14:textId="25E9556F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F178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716D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238015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362A3" w14:textId="70FDC33D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±0.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5B3E78B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D3DF" w14:textId="703FD0E9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BE8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CA1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3EF2360D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F9C30" w14:textId="57AFD0E5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7976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. sulf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9476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6131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721C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0408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F4D7" w14:textId="46207D35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5B28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D9C8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C3890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B0AE9" w14:textId="4998E630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±0.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6FCB812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7013" w14:textId="06AB2C34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642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823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4E176CDE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6D0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3C3B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rin ke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82E6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906F9" w14:textId="77627398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D6B54" w14:textId="5D75491D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3D59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B4C6F" w14:textId="586878EC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00CC7" w14:textId="414C1023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6E897" w14:textId="00AD5968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DDA8E5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5A877" w14:textId="2D6C4688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_Hlk144742173"/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±450</w:t>
            </w:r>
            <w:bookmarkEnd w:id="5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2B18AAC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E59A" w14:textId="6D27CE0D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0EE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721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5AC0927B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728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EF59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yl parath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FA90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3190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2F11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0258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BBE5" w14:textId="375501BB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0376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A43F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1B9739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DEA2A" w14:textId="3493B5FD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" w:name="_Hlk144742323"/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±0.10</w:t>
            </w:r>
            <w:bookmarkEnd w:id="6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57E4DFC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3721" w14:textId="6C5D71D5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E01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391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075D7E90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521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9712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, p´-</w:t>
            </w: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D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CAB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A71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96BD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8383A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A7B62" w14:textId="791D31B0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C308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D666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DC2CEA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F722F" w14:textId="62944909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±0.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2F41D10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6850" w14:textId="0269C89D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ACF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3D5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66AA3E9B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1E2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973D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ulfo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EAEA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E9CB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03D0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7A9E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30AB2" w14:textId="0661FCB0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E0284" w14:textId="34A1FB7C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3501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752480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4E098" w14:textId="657F14EA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" w:name="_Hlk144742377"/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4±32.85</w:t>
            </w:r>
            <w:bookmarkEnd w:id="7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4570D33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F751" w14:textId="0AFDCB6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BEE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AED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7AE92028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B6E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643D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tachlor ep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478BA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83C3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A7F6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9E1F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6EE54" w14:textId="24ADE513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2112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8590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F43858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C88B4" w14:textId="0AA1E10E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±0.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472DE81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6ACE" w14:textId="1463793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662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059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5478B344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A87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3133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xych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5A02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598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0385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3B5A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CA43" w14:textId="4D9DC4CC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21F9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C6F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0088D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8974D" w14:textId="5C65F1F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±0.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505AF95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3214" w14:textId="472E2555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D93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1CC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7E63AA03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21BA" w14:textId="04B3C958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B73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-H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64A6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0D71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945E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47DF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ABA7B" w14:textId="15AD9973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0D02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F6A3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E31F5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9F92C" w14:textId="058E8078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±0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4779095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F43D" w14:textId="4D1C0858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872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99F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08911759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3D0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762C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γ-H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41E3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8F6B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E455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8A21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6F98B" w14:textId="3BC10E26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0024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4C4F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A9FEEF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45F9E" w14:textId="1235F25F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±0.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751F1D1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F2DB" w14:textId="0967FB44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C02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920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4246A803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6E0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EBAF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inphos meth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66F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749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65F1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3C3C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A7222" w14:textId="157F47D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9637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968E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0D4EE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B3BBE" w14:textId="249F6C5F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±0.3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4E042BB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B439" w14:textId="45AB0C50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E47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A44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208CC3EB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61F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329A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oprop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0EAB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9579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2A91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EB59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D40F4" w14:textId="78AA2D09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19E9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CF6E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395A09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971D6" w14:textId="0098DE52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±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53A659B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D7C4" w14:textId="110DA602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41F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CAE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5D3B2160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CEC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EBD2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" w:name="_Hlk144729130"/>
            <w:r w:rsidRPr="00F67F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, p</w:t>
            </w: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´-DDE</w:t>
            </w:r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A845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3BFEA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66AB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9422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7FDB7" w14:textId="04DA584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D212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DE6E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B018B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010FE" w14:textId="1E3DBE09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±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7E4C0AD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E1BF" w14:textId="2FCD9EA6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57C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E6E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±0.14</w:t>
            </w:r>
          </w:p>
        </w:tc>
      </w:tr>
      <w:tr w:rsidR="00FE362A" w:rsidRPr="00F67FBE" w14:paraId="70706798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3F5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6897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, p´-</w:t>
            </w: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D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3FE5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1D36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26C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2583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76168" w14:textId="11EBD260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0A6C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AEB8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664398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A353F" w14:textId="1BB052C6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±0.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11D2A22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62E3" w14:textId="4649A1D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96B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259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252A4C8C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32157" w14:textId="003FD6C4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2C87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hio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1707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4935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66CF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F8F7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E33B1" w14:textId="522DDC76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1D47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161F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6C5C60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79D5E" w14:textId="5DFF50A6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±0.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6EA756E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DCD0" w14:textId="58A28A7A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043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64B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329E66CE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53B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E6C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pyri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B1CB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08A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9C20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D7AF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5B0EE" w14:textId="06DF4743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1764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23C4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6D7D4F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F777D" w14:textId="0C4AA63B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±0.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0CD5BEB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D9D7" w14:textId="24BD4A3D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E85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412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2EC82201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1DAC22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4058344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tach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12DA724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615E8FD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03C01B1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7EB3C03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7BDC3D35" w14:textId="0622C38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4B25241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6AE79B7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3EB4F49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52450FA2" w14:textId="4110DB2C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±0.0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2E01C56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E759231" w14:textId="7F02EB1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F76418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6BDEA0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47D63AFD" w14:textId="77777777" w:rsidTr="00FE362A">
        <w:trPr>
          <w:trHeight w:val="268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CD45D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3FC71B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ri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6A4417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66F677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AE10AC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81752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6679098" w14:textId="50E13A2B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E22ED5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CF6E49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258D5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6AC361F" w14:textId="3F18E568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±2.52</w:t>
            </w:r>
          </w:p>
        </w:tc>
        <w:tc>
          <w:tcPr>
            <w:tcW w:w="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1D86B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A4FEC2" w14:textId="14FF81A6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CE147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F5129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7BD81D49" w14:textId="77777777" w:rsidTr="00FE362A">
        <w:trPr>
          <w:trHeight w:val="268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7204E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341E8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8371B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AD4E9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AC048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5BC21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360EC0" w14:textId="6077A0AC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E0AA9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FCA68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E5BED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8DCD82" w14:textId="70AD06AB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4F3D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11B1BE" w14:textId="6CC6B46F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CA4B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A88A8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362A" w:rsidRPr="00F67FBE" w14:paraId="342C8ED6" w14:textId="77777777" w:rsidTr="00FE362A">
        <w:trPr>
          <w:trHeight w:val="268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00A1CE7C" w14:textId="42A9B4BF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5A7B24F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HCH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4146013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35AA102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583A41D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662C26A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4DFDC71A" w14:textId="2332FEB9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1BCC080A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7D5D281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F9433A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79D71C78" w14:textId="60D61298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±0.36</w:t>
            </w:r>
          </w:p>
        </w:tc>
        <w:tc>
          <w:tcPr>
            <w:tcW w:w="3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5CDA18D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4C6C1104" w14:textId="3F0C7B11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68D5B62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69BA892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3F16FFA8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07046" w14:textId="0387E133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000A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dr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6BF1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ECCD2" w14:textId="4F8F66BB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475D9" w14:textId="61009AD5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1E85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9CC58" w14:textId="45C95A16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0FC85" w14:textId="1F188E3E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46F22" w14:textId="048B15F1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9C7001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825B8" w14:textId="438F4140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±4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7896196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F0CA" w14:textId="35F7A588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536A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082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0EFA4452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9ACF" w14:textId="0ED724E4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1DBA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EN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6C0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DAC1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F077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D441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C477" w14:textId="708A3B99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C75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36B1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3F3E6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F1477" w14:textId="125AD23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±0.5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015EFAD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CFED" w14:textId="315ABF05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A7D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BEE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69AA56D2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BB683" w14:textId="6EAEFD9E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5865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DD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EE39C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EC033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026EA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82BA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1B64D" w14:textId="37C8C772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B72E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3D3F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64BE79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B8F2" w14:textId="3248E422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±0.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7CAF076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EC51" w14:textId="33CA8DCF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8F1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E02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2F4EACF0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197C5" w14:textId="4A44787B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8467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CH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444A2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C901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F027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B1686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9B1E6" w14:textId="64CF3181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ACB6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AECA4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80BB9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51376" w14:textId="00EC04CC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±0.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022D373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8570" w14:textId="61BBF184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DEEB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D748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0E452537" w14:textId="77777777" w:rsidTr="00FE362A">
        <w:trPr>
          <w:trHeight w:val="268"/>
        </w:trPr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84D4D79" w14:textId="6E7F4F8F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8A21670" w14:textId="251C21AE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HEPTCH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D43ADB8" w14:textId="4344C616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86C15F3" w14:textId="40700479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5930EA0" w14:textId="24685E91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30AC2610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5A4F9FF" w14:textId="6D8C0BC3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5179EBA" w14:textId="584ECD31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6311F68" w14:textId="6222BBF2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4B41384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58ED0D2" w14:textId="5AAA1DAC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±0.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061D7D05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2EDBB50" w14:textId="1BAAE4F0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537E0A8" w14:textId="25330FA5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BB2326C" w14:textId="32EBF0D4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E362A" w:rsidRPr="00F67FBE" w14:paraId="5DCB59F8" w14:textId="77777777" w:rsidTr="00FE362A">
        <w:trPr>
          <w:trHeight w:val="268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A02733" w14:textId="7C823444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0CB37C" w14:textId="2A1C167B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ΣOPs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4E5B5D" w14:textId="1297373E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13C4EC" w14:textId="4E2EEEBC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7645D0" w14:textId="79897863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7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7A1469F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60F942" w14:textId="573CEEC8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471165" w14:textId="06C92CD3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734746" w14:textId="6EC95625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7</w:t>
            </w:r>
            <w:r w:rsidRPr="00F67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270002D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8244BD" w14:textId="201A0CF6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7±32.83</w:t>
            </w:r>
          </w:p>
        </w:tc>
        <w:tc>
          <w:tcPr>
            <w:tcW w:w="3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5BBE10E" w14:textId="7777777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93C753" w14:textId="3451EB47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528BA0" w14:textId="1740EFD0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C3561D" w14:textId="313CCD03" w:rsidR="00FE362A" w:rsidRPr="00F67FBE" w:rsidRDefault="00FE362A" w:rsidP="00FE362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762A1D0E" w14:textId="3A1E8794" w:rsidR="0032266D" w:rsidRPr="00F67FBE" w:rsidRDefault="005175D7" w:rsidP="00EA12B8">
      <w:pPr>
        <w:rPr>
          <w:rFonts w:ascii="Times New Roman" w:hAnsi="Times New Roman" w:cs="Times New Roman"/>
          <w:sz w:val="20"/>
          <w:szCs w:val="20"/>
        </w:rPr>
      </w:pPr>
      <w:r w:rsidRPr="00F67FBE">
        <w:rPr>
          <w:rFonts w:ascii="Times New Roman" w:hAnsi="Times New Roman" w:cs="Times New Roman"/>
          <w:sz w:val="20"/>
          <w:szCs w:val="20"/>
        </w:rPr>
        <w:t>*</w:t>
      </w:r>
      <w:r w:rsidRPr="00F67FBE">
        <w:t xml:space="preserve"> </w:t>
      </w:r>
      <w:r w:rsidRPr="00F67FBE">
        <w:rPr>
          <w:rFonts w:ascii="Times New Roman" w:hAnsi="Times New Roman" w:cs="Times New Roman"/>
          <w:sz w:val="20"/>
          <w:szCs w:val="20"/>
        </w:rPr>
        <w:t xml:space="preserve">Reference values </w:t>
      </w:r>
      <w:r w:rsidR="00857F98" w:rsidRPr="00F67FBE">
        <w:rPr>
          <w:rFonts w:ascii="Times New Roman" w:hAnsi="Times New Roman" w:cs="Times New Roman"/>
          <w:sz w:val="20"/>
          <w:szCs w:val="20"/>
        </w:rPr>
        <w:t>by</w:t>
      </w:r>
      <w:r w:rsidRPr="00F67FBE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F67FBE">
        <w:rPr>
          <w:rFonts w:ascii="Times New Roman" w:hAnsi="Times New Roman" w:cs="Times New Roman"/>
          <w:sz w:val="20"/>
          <w:szCs w:val="20"/>
        </w:rPr>
        <w:instrText>ADDIN CSL_CITATION {"citationItems":[{"id":"ITEM-1","itemData":{"author":[{"dropping-particle":"","family":"Sánchez- del Cid","given":"Lucero","non-dropping-particle":"","parse-names":false,"suffix":""}],"id":"ITEM-1","issued":{"date-parts":[["2017"]]},"number-of-pages":"1-67","publisher":"El Colegio de la Frontera Sur","title":"Interacción entre plaguicidas y la diversidad funcional de macroinvertebrados edáficos en sitios agrícolas de la región de los Chenes, Campeche, México","type":"thesis"},"uris":["http://www.mendeley.com/documents/?uuid=21c59c23-25a7-47c9-b12f-309cae02f858"]}],"mendeley":{"formattedCitation":"(Sánchez- del Cid 2017)","manualFormatting":" Sánchez- del Cid (2017)","plainTextFormattedCitation":"(Sánchez- del Cid 2017)"},"properties":{"noteIndex":0},"schema":"https://github.com/citation-style-language/schema/raw/master/csl-citation.json"}</w:instrText>
      </w:r>
      <w:r w:rsidRPr="00F67FBE">
        <w:rPr>
          <w:rFonts w:ascii="Times New Roman" w:hAnsi="Times New Roman" w:cs="Times New Roman"/>
          <w:sz w:val="20"/>
          <w:szCs w:val="20"/>
        </w:rPr>
        <w:fldChar w:fldCharType="separate"/>
      </w:r>
      <w:r w:rsidRPr="00F67FBE">
        <w:rPr>
          <w:rFonts w:ascii="Times New Roman" w:hAnsi="Times New Roman" w:cs="Times New Roman"/>
          <w:sz w:val="20"/>
          <w:szCs w:val="20"/>
        </w:rPr>
        <w:t xml:space="preserve"> Sánchez- del Cid (2017)</w:t>
      </w:r>
      <w:r w:rsidRPr="00F67FBE">
        <w:rPr>
          <w:rFonts w:ascii="Times New Roman" w:hAnsi="Times New Roman" w:cs="Times New Roman"/>
          <w:sz w:val="20"/>
          <w:szCs w:val="20"/>
        </w:rPr>
        <w:fldChar w:fldCharType="end"/>
      </w:r>
      <w:r w:rsidRPr="00F67FBE">
        <w:rPr>
          <w:rFonts w:ascii="Times New Roman" w:hAnsi="Times New Roman" w:cs="Times New Roman"/>
          <w:sz w:val="20"/>
          <w:szCs w:val="20"/>
        </w:rPr>
        <w:t>.</w:t>
      </w:r>
    </w:p>
    <w:p w14:paraId="2F967CEA" w14:textId="1F7C6030" w:rsidR="00457761" w:rsidRPr="00FE362A" w:rsidRDefault="00313F22" w:rsidP="00FE362A">
      <w:pPr>
        <w:rPr>
          <w:rFonts w:ascii="Times New Roman" w:hAnsi="Times New Roman" w:cs="Times New Roman"/>
          <w:sz w:val="20"/>
          <w:szCs w:val="20"/>
        </w:rPr>
      </w:pPr>
      <w:r w:rsidRPr="00F67FBE">
        <w:rPr>
          <w:rFonts w:ascii="Times New Roman" w:hAnsi="Times New Roman" w:cs="Times New Roman"/>
          <w:sz w:val="20"/>
          <w:szCs w:val="20"/>
        </w:rPr>
        <w:br w:type="page"/>
      </w:r>
      <w:r w:rsidR="00457761" w:rsidRPr="00F67FBE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457761" w:rsidRPr="00F67FBE">
        <w:rPr>
          <w:rFonts w:ascii="Times New Roman" w:hAnsi="Times New Roman" w:cs="Times New Roman"/>
          <w:sz w:val="24"/>
          <w:szCs w:val="24"/>
        </w:rPr>
        <w:t>.</w:t>
      </w:r>
      <w:r w:rsidR="00457761" w:rsidRPr="00F67FBE">
        <w:t xml:space="preserve"> </w:t>
      </w:r>
      <w:r w:rsidR="00457761" w:rsidRPr="00F67FBE">
        <w:rPr>
          <w:rFonts w:ascii="Times New Roman" w:hAnsi="Times New Roman" w:cs="Times New Roman"/>
          <w:sz w:val="24"/>
          <w:szCs w:val="24"/>
        </w:rPr>
        <w:t>Description of the morphological and physiological parameters in b. extremus at 14 and 48 d of exposure. MS: maize-sorghum; SS: soybean-sorghum; WAM: without agricultural management</w:t>
      </w:r>
      <w:r w:rsidR="00C97663">
        <w:rPr>
          <w:rFonts w:ascii="Times New Roman" w:hAnsi="Times New Roman" w:cs="Times New Roman"/>
          <w:sz w:val="24"/>
          <w:szCs w:val="24"/>
        </w:rPr>
        <w:t>.</w:t>
      </w:r>
    </w:p>
    <w:p w14:paraId="78B3E718" w14:textId="77777777" w:rsidR="00FB0046" w:rsidRPr="00F67FBE" w:rsidRDefault="00FB0046" w:rsidP="002A6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8C23DD" w14:textId="77777777" w:rsidR="00FB0046" w:rsidRPr="00F67FBE" w:rsidRDefault="00FB0046" w:rsidP="00B61A2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41" w:rightFromText="141" w:vertAnchor="page" w:horzAnchor="page" w:tblpX="2858" w:tblpY="2986"/>
        <w:tblW w:w="4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066"/>
        <w:gridCol w:w="1188"/>
        <w:gridCol w:w="1028"/>
      </w:tblGrid>
      <w:tr w:rsidR="00FB0046" w:rsidRPr="00F67FBE" w14:paraId="435BB521" w14:textId="77777777" w:rsidTr="00FE362A">
        <w:trPr>
          <w:trHeight w:val="428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5D3A0A" w14:textId="77777777" w:rsidR="00FB0046" w:rsidRPr="00F67FBE" w:rsidRDefault="00FB0046" w:rsidP="00B61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57883F30" w14:textId="77777777" w:rsidR="00FB0046" w:rsidRPr="00F67FBE" w:rsidRDefault="00FB0046" w:rsidP="00B61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ECFF10" w14:textId="77777777" w:rsidR="00FB0046" w:rsidRPr="00F67FBE" w:rsidRDefault="00FB0046" w:rsidP="00B61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01CE7F" w14:textId="77777777" w:rsidR="00FB0046" w:rsidRPr="00F67FBE" w:rsidRDefault="00FB0046" w:rsidP="00B61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M</w:t>
            </w:r>
          </w:p>
        </w:tc>
      </w:tr>
      <w:tr w:rsidR="00FB0046" w:rsidRPr="00F67FBE" w14:paraId="5B1EF101" w14:textId="77777777" w:rsidTr="00FE362A">
        <w:trPr>
          <w:trHeight w:val="755"/>
        </w:trPr>
        <w:tc>
          <w:tcPr>
            <w:tcW w:w="1309" w:type="dxa"/>
            <w:tcBorders>
              <w:top w:val="single" w:sz="4" w:space="0" w:color="auto"/>
            </w:tcBorders>
            <w:hideMark/>
          </w:tcPr>
          <w:p w14:paraId="30408868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Mortality % (14 d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</w:tcBorders>
            <w:hideMark/>
          </w:tcPr>
          <w:p w14:paraId="36BDDA52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hideMark/>
          </w:tcPr>
          <w:p w14:paraId="2C6D3BC8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hideMark/>
          </w:tcPr>
          <w:p w14:paraId="759B1FC6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0046" w:rsidRPr="00F67FBE" w14:paraId="2DB4D825" w14:textId="77777777" w:rsidTr="00FE362A">
        <w:trPr>
          <w:trHeight w:val="755"/>
        </w:trPr>
        <w:tc>
          <w:tcPr>
            <w:tcW w:w="1309" w:type="dxa"/>
            <w:hideMark/>
          </w:tcPr>
          <w:p w14:paraId="4D1099CA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Mortality % (48 d)</w:t>
            </w:r>
          </w:p>
        </w:tc>
        <w:tc>
          <w:tcPr>
            <w:tcW w:w="1066" w:type="dxa"/>
            <w:tcBorders>
              <w:left w:val="nil"/>
            </w:tcBorders>
            <w:hideMark/>
          </w:tcPr>
          <w:p w14:paraId="10E8BFD7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88" w:type="dxa"/>
            <w:hideMark/>
          </w:tcPr>
          <w:p w14:paraId="4C144C55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8" w:type="dxa"/>
            <w:hideMark/>
          </w:tcPr>
          <w:p w14:paraId="41C13FAE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0046" w:rsidRPr="00F67FBE" w14:paraId="37845703" w14:textId="77777777" w:rsidTr="00FE362A">
        <w:trPr>
          <w:trHeight w:val="755"/>
        </w:trPr>
        <w:tc>
          <w:tcPr>
            <w:tcW w:w="1309" w:type="dxa"/>
            <w:hideMark/>
          </w:tcPr>
          <w:p w14:paraId="0DD4C66E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Number of cocoons (48d)</w:t>
            </w:r>
          </w:p>
        </w:tc>
        <w:tc>
          <w:tcPr>
            <w:tcW w:w="1066" w:type="dxa"/>
            <w:tcBorders>
              <w:left w:val="nil"/>
            </w:tcBorders>
            <w:hideMark/>
          </w:tcPr>
          <w:p w14:paraId="36CD2C46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8" w:type="dxa"/>
            <w:hideMark/>
          </w:tcPr>
          <w:p w14:paraId="782849C0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8" w:type="dxa"/>
            <w:hideMark/>
          </w:tcPr>
          <w:p w14:paraId="3CA2402A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0046" w:rsidRPr="00F67FBE" w14:paraId="505730A1" w14:textId="77777777" w:rsidTr="00FE362A">
        <w:trPr>
          <w:trHeight w:val="323"/>
        </w:trPr>
        <w:tc>
          <w:tcPr>
            <w:tcW w:w="1309" w:type="dxa"/>
            <w:tcBorders>
              <w:bottom w:val="single" w:sz="4" w:space="0" w:color="auto"/>
            </w:tcBorders>
            <w:hideMark/>
          </w:tcPr>
          <w:p w14:paraId="6B0ADA11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Number of neonates (48d)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</w:tcBorders>
            <w:hideMark/>
          </w:tcPr>
          <w:p w14:paraId="1A5C9F10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1.6±1.5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hideMark/>
          </w:tcPr>
          <w:p w14:paraId="6E4ED70A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0.66±0.57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hideMark/>
          </w:tcPr>
          <w:p w14:paraId="619C9D9B" w14:textId="77777777" w:rsidR="00FB0046" w:rsidRPr="00F67FBE" w:rsidRDefault="00FB0046" w:rsidP="00F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18998E1" w14:textId="77777777" w:rsidR="00FB0046" w:rsidRPr="00F67FBE" w:rsidRDefault="00FB0046" w:rsidP="002A6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DEAD85" w14:textId="77777777" w:rsidR="00FB0046" w:rsidRPr="00F67FBE" w:rsidRDefault="00FB0046" w:rsidP="002A6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ADCA8F" w14:textId="77777777" w:rsidR="00FB0046" w:rsidRPr="00F67FBE" w:rsidRDefault="00FB0046" w:rsidP="002A6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E38380" w14:textId="77777777" w:rsidR="00FB0046" w:rsidRPr="00F67FBE" w:rsidRDefault="00FB0046" w:rsidP="002A6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13E6ED" w14:textId="77777777" w:rsidR="00FB0046" w:rsidRPr="00F67FBE" w:rsidRDefault="00FB0046" w:rsidP="002A6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0F6715" w14:textId="77777777" w:rsidR="00FB0046" w:rsidRPr="00F67FBE" w:rsidRDefault="00FB0046" w:rsidP="002A6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E53881" w14:textId="77777777" w:rsidR="00FB0046" w:rsidRPr="00F67FBE" w:rsidRDefault="00FB0046" w:rsidP="002A6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039EB" w14:textId="06C15AC3" w:rsidR="00FB0046" w:rsidRPr="00F67FBE" w:rsidRDefault="000A5558" w:rsidP="000A55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DB8CD0" w14:textId="6C9FA120" w:rsidR="00BB6C9E" w:rsidRPr="000A5558" w:rsidRDefault="008212FD" w:rsidP="002A6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7B82621" wp14:editId="41DB7D59">
            <wp:extent cx="6584141" cy="3809769"/>
            <wp:effectExtent l="0" t="0" r="0" b="0"/>
            <wp:docPr id="88002054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5559" cy="3822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B6C9E" w:rsidRPr="00F67FBE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7F1594" w:rsidRPr="00F67F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B6C9E" w:rsidRPr="00F67F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976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B6C9E" w:rsidRPr="00F67FBE">
        <w:rPr>
          <w:rFonts w:ascii="Times New Roman" w:hAnsi="Times New Roman" w:cs="Times New Roman"/>
          <w:sz w:val="24"/>
          <w:szCs w:val="24"/>
        </w:rPr>
        <w:t xml:space="preserve"> Pesticide residues by agricultural system; a) total concentration of residues by soil sample; b) number of pesticides by percentage; c) number of pesticide residues detected by Maize-sorghum (MS) and Soybean-sorghum (SS) system. The number of residues in the soil was divided by ranges and the distribution of each range is presented in the pie charts</w:t>
      </w:r>
      <w:r w:rsidR="00C97663">
        <w:rPr>
          <w:rFonts w:ascii="Times New Roman" w:hAnsi="Times New Roman" w:cs="Times New Roman"/>
          <w:sz w:val="24"/>
          <w:szCs w:val="24"/>
        </w:rPr>
        <w:t>.</w:t>
      </w:r>
    </w:p>
    <w:p w14:paraId="3A76F435" w14:textId="11889913" w:rsidR="008212FD" w:rsidRDefault="008212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CDFE9C" w14:textId="77777777" w:rsidR="00FB0046" w:rsidRPr="00F67FBE" w:rsidRDefault="00FB0046" w:rsidP="009401F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D20B4F" w14:textId="2CDBFEE2" w:rsidR="009401FF" w:rsidRPr="00F67FBE" w:rsidRDefault="00E43A2E" w:rsidP="009401F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7FB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9EE6756" wp14:editId="6B9F36D5">
            <wp:extent cx="4853805" cy="2700434"/>
            <wp:effectExtent l="0" t="0" r="0" b="0"/>
            <wp:docPr id="35575266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6798" cy="2702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A8A63" w14:textId="20DA2A90" w:rsidR="00A1277E" w:rsidRPr="00F67FBE" w:rsidRDefault="009401FF" w:rsidP="002A628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7FBE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="00C976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67FBE">
        <w:rPr>
          <w:rFonts w:ascii="Times New Roman" w:hAnsi="Times New Roman" w:cs="Times New Roman"/>
          <w:sz w:val="24"/>
          <w:szCs w:val="24"/>
        </w:rPr>
        <w:t xml:space="preserve"> Changes in fresh weight of earthworms after 14 and 48 d of exposure. The bars are the mean weight (g) in the different agricultural managements (±SD; n=15). The lines represent the weight loss in percentage. Different capital letters indicate significant difference among the exposure time (14 vs 48 d) in the same agricultural system and lower-case letters indicate significant differences among the soils of the three management systems (p&lt;0.05). WAM= without agricultural management</w:t>
      </w:r>
      <w:r w:rsidR="00C97663">
        <w:rPr>
          <w:rFonts w:ascii="Times New Roman" w:hAnsi="Times New Roman" w:cs="Times New Roman"/>
          <w:sz w:val="24"/>
          <w:szCs w:val="24"/>
        </w:rPr>
        <w:t>.</w:t>
      </w:r>
      <w:r w:rsidRPr="00F67F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C662F9" w14:textId="77777777" w:rsidR="0032266D" w:rsidRPr="00F67FBE" w:rsidRDefault="0032266D" w:rsidP="002A628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CA1182" w14:textId="607E2B22" w:rsidR="00E62CA1" w:rsidRPr="00EC6110" w:rsidRDefault="00E62CA1" w:rsidP="00E62C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62CA1" w:rsidRPr="00EC6110" w:rsidSect="00404F9A">
      <w:footerReference w:type="default" r:id="rId10"/>
      <w:pgSz w:w="12240" w:h="15840" w:code="1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CF63E" w14:textId="77777777" w:rsidR="00B051FC" w:rsidRPr="00F67FBE" w:rsidRDefault="00B051FC" w:rsidP="00CF2936">
      <w:pPr>
        <w:spacing w:after="0" w:line="240" w:lineRule="auto"/>
      </w:pPr>
      <w:r w:rsidRPr="00F67FBE">
        <w:separator/>
      </w:r>
    </w:p>
  </w:endnote>
  <w:endnote w:type="continuationSeparator" w:id="0">
    <w:p w14:paraId="43A8ECCE" w14:textId="77777777" w:rsidR="00B051FC" w:rsidRPr="00F67FBE" w:rsidRDefault="00B051FC" w:rsidP="00CF2936">
      <w:pPr>
        <w:spacing w:after="0" w:line="240" w:lineRule="auto"/>
      </w:pPr>
      <w:r w:rsidRPr="00F67F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6772747"/>
      <w:docPartObj>
        <w:docPartGallery w:val="Page Numbers (Bottom of Page)"/>
        <w:docPartUnique/>
      </w:docPartObj>
    </w:sdtPr>
    <w:sdtContent>
      <w:p w14:paraId="08240596" w14:textId="21C37D60" w:rsidR="00CF2936" w:rsidRPr="00F67FBE" w:rsidRDefault="00CF2936">
        <w:pPr>
          <w:pStyle w:val="Footer"/>
          <w:jc w:val="right"/>
        </w:pPr>
        <w:r w:rsidRPr="00F67FBE">
          <w:fldChar w:fldCharType="begin"/>
        </w:r>
        <w:r w:rsidRPr="00F67FBE">
          <w:instrText xml:space="preserve"> PAGE   \* MERGEFORMAT </w:instrText>
        </w:r>
        <w:r w:rsidRPr="00F67FBE">
          <w:fldChar w:fldCharType="separate"/>
        </w:r>
        <w:r w:rsidRPr="00F67FBE">
          <w:t>2</w:t>
        </w:r>
        <w:r w:rsidRPr="00F67FBE">
          <w:fldChar w:fldCharType="end"/>
        </w:r>
      </w:p>
    </w:sdtContent>
  </w:sdt>
  <w:p w14:paraId="5E413EB7" w14:textId="77777777" w:rsidR="00CF2936" w:rsidRPr="00F67FBE" w:rsidRDefault="00CF29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B088F" w14:textId="77777777" w:rsidR="00B051FC" w:rsidRPr="00F67FBE" w:rsidRDefault="00B051FC" w:rsidP="00CF2936">
      <w:pPr>
        <w:spacing w:after="0" w:line="240" w:lineRule="auto"/>
      </w:pPr>
      <w:r w:rsidRPr="00F67FBE">
        <w:separator/>
      </w:r>
    </w:p>
  </w:footnote>
  <w:footnote w:type="continuationSeparator" w:id="0">
    <w:p w14:paraId="6B20A6A3" w14:textId="77777777" w:rsidR="00B051FC" w:rsidRPr="00F67FBE" w:rsidRDefault="00B051FC" w:rsidP="00CF2936">
      <w:pPr>
        <w:spacing w:after="0" w:line="240" w:lineRule="auto"/>
      </w:pPr>
      <w:r w:rsidRPr="00F67FB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9025B9"/>
    <w:multiLevelType w:val="hybridMultilevel"/>
    <w:tmpl w:val="3408965A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5F19F2"/>
    <w:multiLevelType w:val="hybridMultilevel"/>
    <w:tmpl w:val="2B1E8542"/>
    <w:lvl w:ilvl="0" w:tplc="080A0017">
      <w:start w:val="1"/>
      <w:numFmt w:val="lowerLetter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8900069">
    <w:abstractNumId w:val="0"/>
  </w:num>
  <w:num w:numId="2" w16cid:durableId="4884442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65F3"/>
    <w:rsid w:val="000233C7"/>
    <w:rsid w:val="00030FBF"/>
    <w:rsid w:val="00053B66"/>
    <w:rsid w:val="00081973"/>
    <w:rsid w:val="0008373D"/>
    <w:rsid w:val="00090AC9"/>
    <w:rsid w:val="000A319D"/>
    <w:rsid w:val="000A5558"/>
    <w:rsid w:val="000B6998"/>
    <w:rsid w:val="000C0EE8"/>
    <w:rsid w:val="000C7F04"/>
    <w:rsid w:val="000E4FA4"/>
    <w:rsid w:val="001017C0"/>
    <w:rsid w:val="00101911"/>
    <w:rsid w:val="001043BA"/>
    <w:rsid w:val="00107F67"/>
    <w:rsid w:val="00114B0A"/>
    <w:rsid w:val="00117B8D"/>
    <w:rsid w:val="00133B50"/>
    <w:rsid w:val="00143570"/>
    <w:rsid w:val="00146EFD"/>
    <w:rsid w:val="001533AE"/>
    <w:rsid w:val="001623D3"/>
    <w:rsid w:val="001637BC"/>
    <w:rsid w:val="00164658"/>
    <w:rsid w:val="00166765"/>
    <w:rsid w:val="001673B4"/>
    <w:rsid w:val="00171ADE"/>
    <w:rsid w:val="00176550"/>
    <w:rsid w:val="00176EA8"/>
    <w:rsid w:val="001823F5"/>
    <w:rsid w:val="00184FD4"/>
    <w:rsid w:val="00192BEA"/>
    <w:rsid w:val="001A04A8"/>
    <w:rsid w:val="001A08AE"/>
    <w:rsid w:val="001A54EF"/>
    <w:rsid w:val="001B4227"/>
    <w:rsid w:val="001B6182"/>
    <w:rsid w:val="001C26FF"/>
    <w:rsid w:val="001D4429"/>
    <w:rsid w:val="001D7332"/>
    <w:rsid w:val="001E1B24"/>
    <w:rsid w:val="001E3197"/>
    <w:rsid w:val="001F7A65"/>
    <w:rsid w:val="002028FD"/>
    <w:rsid w:val="002138CF"/>
    <w:rsid w:val="0021610E"/>
    <w:rsid w:val="00223813"/>
    <w:rsid w:val="002269CB"/>
    <w:rsid w:val="002401D6"/>
    <w:rsid w:val="0024136A"/>
    <w:rsid w:val="00251A66"/>
    <w:rsid w:val="00256F42"/>
    <w:rsid w:val="002769B4"/>
    <w:rsid w:val="002772E6"/>
    <w:rsid w:val="00281615"/>
    <w:rsid w:val="002A41F0"/>
    <w:rsid w:val="002A57CC"/>
    <w:rsid w:val="002A6289"/>
    <w:rsid w:val="002B0769"/>
    <w:rsid w:val="002B163C"/>
    <w:rsid w:val="002C390D"/>
    <w:rsid w:val="002D1E8F"/>
    <w:rsid w:val="002D74CD"/>
    <w:rsid w:val="0030637F"/>
    <w:rsid w:val="00313F22"/>
    <w:rsid w:val="0031639A"/>
    <w:rsid w:val="0032266D"/>
    <w:rsid w:val="00324875"/>
    <w:rsid w:val="00327647"/>
    <w:rsid w:val="00331076"/>
    <w:rsid w:val="0035581F"/>
    <w:rsid w:val="00363560"/>
    <w:rsid w:val="0037566B"/>
    <w:rsid w:val="00376CEC"/>
    <w:rsid w:val="0038263C"/>
    <w:rsid w:val="00382D22"/>
    <w:rsid w:val="0038717D"/>
    <w:rsid w:val="00395A58"/>
    <w:rsid w:val="0039728F"/>
    <w:rsid w:val="003A0F0F"/>
    <w:rsid w:val="003A57B2"/>
    <w:rsid w:val="003B64C2"/>
    <w:rsid w:val="003D7D7D"/>
    <w:rsid w:val="003E0BA3"/>
    <w:rsid w:val="003F66FC"/>
    <w:rsid w:val="00401DB2"/>
    <w:rsid w:val="00402A2C"/>
    <w:rsid w:val="00404F9A"/>
    <w:rsid w:val="004114C9"/>
    <w:rsid w:val="00412A98"/>
    <w:rsid w:val="00413642"/>
    <w:rsid w:val="004140CD"/>
    <w:rsid w:val="00415C6E"/>
    <w:rsid w:val="00417ADA"/>
    <w:rsid w:val="00423110"/>
    <w:rsid w:val="0042646E"/>
    <w:rsid w:val="00432B29"/>
    <w:rsid w:val="00433B63"/>
    <w:rsid w:val="00436E11"/>
    <w:rsid w:val="00442BB3"/>
    <w:rsid w:val="0044696C"/>
    <w:rsid w:val="00455434"/>
    <w:rsid w:val="00457761"/>
    <w:rsid w:val="00457796"/>
    <w:rsid w:val="004703E0"/>
    <w:rsid w:val="0047081A"/>
    <w:rsid w:val="00471787"/>
    <w:rsid w:val="0047567F"/>
    <w:rsid w:val="004C15A5"/>
    <w:rsid w:val="004C2179"/>
    <w:rsid w:val="004C5CFD"/>
    <w:rsid w:val="004D7E19"/>
    <w:rsid w:val="004E115E"/>
    <w:rsid w:val="004F23D7"/>
    <w:rsid w:val="004F33F3"/>
    <w:rsid w:val="004F4E95"/>
    <w:rsid w:val="00501360"/>
    <w:rsid w:val="0050693D"/>
    <w:rsid w:val="005111E9"/>
    <w:rsid w:val="005175D7"/>
    <w:rsid w:val="00524DDA"/>
    <w:rsid w:val="00526296"/>
    <w:rsid w:val="00531FD2"/>
    <w:rsid w:val="00533EDD"/>
    <w:rsid w:val="00534CE7"/>
    <w:rsid w:val="00541723"/>
    <w:rsid w:val="00552E34"/>
    <w:rsid w:val="0057244C"/>
    <w:rsid w:val="005729B6"/>
    <w:rsid w:val="00582F21"/>
    <w:rsid w:val="00584650"/>
    <w:rsid w:val="0058610C"/>
    <w:rsid w:val="0058679F"/>
    <w:rsid w:val="005A1A8B"/>
    <w:rsid w:val="005A25C6"/>
    <w:rsid w:val="005A51F5"/>
    <w:rsid w:val="005B41E9"/>
    <w:rsid w:val="005C7AC2"/>
    <w:rsid w:val="005D459D"/>
    <w:rsid w:val="005F608E"/>
    <w:rsid w:val="00603930"/>
    <w:rsid w:val="00610A64"/>
    <w:rsid w:val="00624385"/>
    <w:rsid w:val="00624CB0"/>
    <w:rsid w:val="006273E4"/>
    <w:rsid w:val="00634077"/>
    <w:rsid w:val="00641EC4"/>
    <w:rsid w:val="006545A5"/>
    <w:rsid w:val="006555B0"/>
    <w:rsid w:val="00663051"/>
    <w:rsid w:val="006648E3"/>
    <w:rsid w:val="00666A24"/>
    <w:rsid w:val="00666F5B"/>
    <w:rsid w:val="006820D8"/>
    <w:rsid w:val="00693276"/>
    <w:rsid w:val="006A3EB2"/>
    <w:rsid w:val="006A638D"/>
    <w:rsid w:val="006B1EA6"/>
    <w:rsid w:val="006C71E3"/>
    <w:rsid w:val="006D40CB"/>
    <w:rsid w:val="006D48AE"/>
    <w:rsid w:val="006E381A"/>
    <w:rsid w:val="006E6466"/>
    <w:rsid w:val="006F5D67"/>
    <w:rsid w:val="00703974"/>
    <w:rsid w:val="007122E4"/>
    <w:rsid w:val="0071274E"/>
    <w:rsid w:val="00724628"/>
    <w:rsid w:val="00727FF8"/>
    <w:rsid w:val="007378EC"/>
    <w:rsid w:val="00742E0C"/>
    <w:rsid w:val="0074778B"/>
    <w:rsid w:val="007505ED"/>
    <w:rsid w:val="00752C1F"/>
    <w:rsid w:val="00767ECC"/>
    <w:rsid w:val="0077409C"/>
    <w:rsid w:val="00797BF7"/>
    <w:rsid w:val="007A0912"/>
    <w:rsid w:val="007B4AEA"/>
    <w:rsid w:val="007E1D55"/>
    <w:rsid w:val="007F1594"/>
    <w:rsid w:val="007F3397"/>
    <w:rsid w:val="00804E17"/>
    <w:rsid w:val="00816F3A"/>
    <w:rsid w:val="008212FD"/>
    <w:rsid w:val="008324BF"/>
    <w:rsid w:val="00840133"/>
    <w:rsid w:val="0084798E"/>
    <w:rsid w:val="00857F98"/>
    <w:rsid w:val="0086608B"/>
    <w:rsid w:val="0087144B"/>
    <w:rsid w:val="00872464"/>
    <w:rsid w:val="00873970"/>
    <w:rsid w:val="008865F3"/>
    <w:rsid w:val="008903C5"/>
    <w:rsid w:val="008A25C6"/>
    <w:rsid w:val="008A641C"/>
    <w:rsid w:val="008C71C8"/>
    <w:rsid w:val="008D69ED"/>
    <w:rsid w:val="008E1EA1"/>
    <w:rsid w:val="008E62D9"/>
    <w:rsid w:val="00902950"/>
    <w:rsid w:val="009153D4"/>
    <w:rsid w:val="009333CB"/>
    <w:rsid w:val="009401FF"/>
    <w:rsid w:val="00942590"/>
    <w:rsid w:val="00946E46"/>
    <w:rsid w:val="0096619A"/>
    <w:rsid w:val="00967FCF"/>
    <w:rsid w:val="009906C0"/>
    <w:rsid w:val="00992B03"/>
    <w:rsid w:val="0099415F"/>
    <w:rsid w:val="009B1309"/>
    <w:rsid w:val="009C1297"/>
    <w:rsid w:val="009C203D"/>
    <w:rsid w:val="009D0583"/>
    <w:rsid w:val="009F0387"/>
    <w:rsid w:val="009F4F2D"/>
    <w:rsid w:val="009F639E"/>
    <w:rsid w:val="00A0040D"/>
    <w:rsid w:val="00A1277E"/>
    <w:rsid w:val="00A207DA"/>
    <w:rsid w:val="00A40E27"/>
    <w:rsid w:val="00A4700A"/>
    <w:rsid w:val="00A56680"/>
    <w:rsid w:val="00A57009"/>
    <w:rsid w:val="00AA18A3"/>
    <w:rsid w:val="00AB78EC"/>
    <w:rsid w:val="00AD05C1"/>
    <w:rsid w:val="00AD11FA"/>
    <w:rsid w:val="00AD1A69"/>
    <w:rsid w:val="00AD2172"/>
    <w:rsid w:val="00AF2A5A"/>
    <w:rsid w:val="00AF2DD7"/>
    <w:rsid w:val="00B0427F"/>
    <w:rsid w:val="00B045C8"/>
    <w:rsid w:val="00B051FC"/>
    <w:rsid w:val="00B05E8A"/>
    <w:rsid w:val="00B07914"/>
    <w:rsid w:val="00B1376B"/>
    <w:rsid w:val="00B50AA3"/>
    <w:rsid w:val="00B61A20"/>
    <w:rsid w:val="00B65B5E"/>
    <w:rsid w:val="00B7176E"/>
    <w:rsid w:val="00B7612C"/>
    <w:rsid w:val="00B95B50"/>
    <w:rsid w:val="00BA21DF"/>
    <w:rsid w:val="00BA58E1"/>
    <w:rsid w:val="00BA7691"/>
    <w:rsid w:val="00BB6C9E"/>
    <w:rsid w:val="00BD21CC"/>
    <w:rsid w:val="00BF0710"/>
    <w:rsid w:val="00C00042"/>
    <w:rsid w:val="00C0010B"/>
    <w:rsid w:val="00C07F19"/>
    <w:rsid w:val="00C20E80"/>
    <w:rsid w:val="00C2626C"/>
    <w:rsid w:val="00C273FB"/>
    <w:rsid w:val="00C279EB"/>
    <w:rsid w:val="00C3080B"/>
    <w:rsid w:val="00C3284F"/>
    <w:rsid w:val="00C605C7"/>
    <w:rsid w:val="00C6618C"/>
    <w:rsid w:val="00C7012A"/>
    <w:rsid w:val="00C7204A"/>
    <w:rsid w:val="00C743F1"/>
    <w:rsid w:val="00C75D29"/>
    <w:rsid w:val="00C77468"/>
    <w:rsid w:val="00C90072"/>
    <w:rsid w:val="00C9106F"/>
    <w:rsid w:val="00C93A96"/>
    <w:rsid w:val="00C93F96"/>
    <w:rsid w:val="00C97663"/>
    <w:rsid w:val="00CB2E5A"/>
    <w:rsid w:val="00CC3492"/>
    <w:rsid w:val="00CE0F6E"/>
    <w:rsid w:val="00CF0EB6"/>
    <w:rsid w:val="00CF2936"/>
    <w:rsid w:val="00CF6C54"/>
    <w:rsid w:val="00D06317"/>
    <w:rsid w:val="00D06C1A"/>
    <w:rsid w:val="00D07587"/>
    <w:rsid w:val="00D1067A"/>
    <w:rsid w:val="00D1240F"/>
    <w:rsid w:val="00D20D4E"/>
    <w:rsid w:val="00D23E63"/>
    <w:rsid w:val="00D3120C"/>
    <w:rsid w:val="00D35A7D"/>
    <w:rsid w:val="00D42E8E"/>
    <w:rsid w:val="00D513F0"/>
    <w:rsid w:val="00D56647"/>
    <w:rsid w:val="00D620BC"/>
    <w:rsid w:val="00D63E06"/>
    <w:rsid w:val="00D66553"/>
    <w:rsid w:val="00D84A40"/>
    <w:rsid w:val="00DA4B10"/>
    <w:rsid w:val="00DA7D85"/>
    <w:rsid w:val="00DB546C"/>
    <w:rsid w:val="00DC006C"/>
    <w:rsid w:val="00DC10B2"/>
    <w:rsid w:val="00DC445D"/>
    <w:rsid w:val="00DE6871"/>
    <w:rsid w:val="00E03372"/>
    <w:rsid w:val="00E33CF0"/>
    <w:rsid w:val="00E40587"/>
    <w:rsid w:val="00E43A2E"/>
    <w:rsid w:val="00E45519"/>
    <w:rsid w:val="00E46976"/>
    <w:rsid w:val="00E56B57"/>
    <w:rsid w:val="00E6161D"/>
    <w:rsid w:val="00E62CA1"/>
    <w:rsid w:val="00E6305A"/>
    <w:rsid w:val="00E66B26"/>
    <w:rsid w:val="00EA0320"/>
    <w:rsid w:val="00EA12B8"/>
    <w:rsid w:val="00EA25E6"/>
    <w:rsid w:val="00EC6110"/>
    <w:rsid w:val="00EE79C1"/>
    <w:rsid w:val="00EF4AA3"/>
    <w:rsid w:val="00F064D6"/>
    <w:rsid w:val="00F11D0B"/>
    <w:rsid w:val="00F209E8"/>
    <w:rsid w:val="00F21D7A"/>
    <w:rsid w:val="00F35E5D"/>
    <w:rsid w:val="00F3780F"/>
    <w:rsid w:val="00F478EA"/>
    <w:rsid w:val="00F47FDC"/>
    <w:rsid w:val="00F67FBE"/>
    <w:rsid w:val="00F70166"/>
    <w:rsid w:val="00FA200C"/>
    <w:rsid w:val="00FB0046"/>
    <w:rsid w:val="00FB044E"/>
    <w:rsid w:val="00FD031A"/>
    <w:rsid w:val="00FD1A39"/>
    <w:rsid w:val="00FE12B1"/>
    <w:rsid w:val="00FE362A"/>
    <w:rsid w:val="00FF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1513BF"/>
  <w15:docId w15:val="{8312BBF6-0585-4D5D-8837-B40076A43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C0EE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62CA1"/>
    <w:pPr>
      <w:ind w:left="720"/>
      <w:contextualSpacing/>
    </w:pPr>
  </w:style>
  <w:style w:type="character" w:customStyle="1" w:styleId="ui-provider">
    <w:name w:val="ui-provider"/>
    <w:basedOn w:val="DefaultParagraphFont"/>
    <w:rsid w:val="00724628"/>
  </w:style>
  <w:style w:type="paragraph" w:styleId="Header">
    <w:name w:val="header"/>
    <w:basedOn w:val="Normal"/>
    <w:link w:val="HeaderChar"/>
    <w:uiPriority w:val="99"/>
    <w:unhideWhenUsed/>
    <w:rsid w:val="00CF293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936"/>
  </w:style>
  <w:style w:type="paragraph" w:styleId="Footer">
    <w:name w:val="footer"/>
    <w:basedOn w:val="Normal"/>
    <w:link w:val="FooterChar"/>
    <w:uiPriority w:val="99"/>
    <w:unhideWhenUsed/>
    <w:rsid w:val="00CF293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1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81A20-D6E1-4D2B-B38D-1F85A4CB1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92</Words>
  <Characters>6226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da Lucero Sánchez Del Cid</dc:creator>
  <cp:keywords/>
  <dc:description/>
  <cp:lastModifiedBy>Huerta Lwanga, Esperanza</cp:lastModifiedBy>
  <cp:revision>3</cp:revision>
  <dcterms:created xsi:type="dcterms:W3CDTF">2023-09-29T22:03:00Z</dcterms:created>
  <dcterms:modified xsi:type="dcterms:W3CDTF">2023-09-29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a4ec2b8-339e-35ac-90e6-56859774fc05</vt:lpwstr>
  </property>
  <property fmtid="{D5CDD505-2E9C-101B-9397-08002B2CF9AE}" pid="4" name="Mendeley Citation Style_1">
    <vt:lpwstr>http://www.zotero.org/styles/american-political-science-associa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council-of-science-editors-author-date</vt:lpwstr>
  </property>
  <property fmtid="{D5CDD505-2E9C-101B-9397-08002B2CF9AE}" pid="16" name="Mendeley Recent Style Name 5_1">
    <vt:lpwstr>Council of Science Editors, Name-Year (author-date)</vt:lpwstr>
  </property>
  <property fmtid="{D5CDD505-2E9C-101B-9397-08002B2CF9AE}" pid="17" name="Mendeley Recent Style Id 6_1">
    <vt:lpwstr>http://www.zotero.org/styles/geoderma</vt:lpwstr>
  </property>
  <property fmtid="{D5CDD505-2E9C-101B-9397-08002B2CF9AE}" pid="18" name="Mendeley Recent Style Name 6_1">
    <vt:lpwstr>Geoderma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